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CF3AA" w14:textId="07CD8AB3" w:rsidR="00FE528D" w:rsidRPr="00BB62AF" w:rsidRDefault="00FE528D" w:rsidP="00FE528D">
      <w:pPr>
        <w:pStyle w:val="Heading1"/>
        <w:spacing w:before="0" w:after="200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BB62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BB62AF">
        <w:rPr>
          <w:rFonts w:ascii="Times New Roman" w:hAnsi="Times New Roman" w:cs="Times New Roman"/>
          <w:color w:val="000000" w:themeColor="text1"/>
          <w:sz w:val="24"/>
          <w:szCs w:val="24"/>
        </w:rPr>
        <w:t>Tables</w:t>
      </w:r>
      <w:r w:rsidRPr="00BB62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I-Generated Microlearning for Plastic Surgery Residency: A Pilot Feasibility Study</w:t>
      </w:r>
    </w:p>
    <w:p w14:paraId="7B5CB69E" w14:textId="77777777" w:rsidR="00FE528D" w:rsidRPr="00BB62AF" w:rsidRDefault="00FE528D" w:rsidP="00FE528D">
      <w:pPr>
        <w:pStyle w:val="BodyText"/>
        <w:spacing w:after="200"/>
        <w:rPr>
          <w:sz w:val="24"/>
          <w:szCs w:val="24"/>
        </w:rPr>
      </w:pPr>
    </w:p>
    <w:p w14:paraId="2ED6C0E3" w14:textId="77777777" w:rsidR="00FE528D" w:rsidRPr="00BB62AF" w:rsidRDefault="00FE528D" w:rsidP="00FE528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B62AF">
        <w:rPr>
          <w:rFonts w:ascii="Times New Roman" w:hAnsi="Times New Roman" w:cs="Times New Roman"/>
          <w:i/>
          <w:iCs/>
          <w:sz w:val="24"/>
          <w:szCs w:val="24"/>
        </w:rPr>
        <w:t>Marius Drysch</w:t>
      </w:r>
      <w:r w:rsidRPr="00BB62A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BB62AF">
        <w:rPr>
          <w:rFonts w:ascii="Times New Roman" w:hAnsi="Times New Roman" w:cs="Times New Roman"/>
          <w:i/>
          <w:iCs/>
          <w:sz w:val="24"/>
          <w:szCs w:val="24"/>
        </w:rPr>
        <w:t>, Sonja Verena Schmidt</w:t>
      </w:r>
      <w:r w:rsidRPr="00BB62A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BB62AF">
        <w:rPr>
          <w:rFonts w:ascii="Times New Roman" w:hAnsi="Times New Roman" w:cs="Times New Roman"/>
          <w:i/>
          <w:iCs/>
          <w:sz w:val="24"/>
          <w:szCs w:val="24"/>
        </w:rPr>
        <w:t>, Felix Reinkemeier</w:t>
      </w:r>
      <w:r w:rsidRPr="00BB62A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BB62AF">
        <w:rPr>
          <w:rFonts w:ascii="Times New Roman" w:hAnsi="Times New Roman" w:cs="Times New Roman"/>
          <w:i/>
          <w:iCs/>
          <w:sz w:val="24"/>
          <w:szCs w:val="24"/>
        </w:rPr>
        <w:t>, Flemming Puscz</w:t>
      </w:r>
      <w:r w:rsidRPr="00BB62A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BB62AF">
        <w:rPr>
          <w:rFonts w:ascii="Times New Roman" w:hAnsi="Times New Roman" w:cs="Times New Roman"/>
          <w:i/>
          <w:iCs/>
          <w:sz w:val="24"/>
          <w:szCs w:val="24"/>
        </w:rPr>
        <w:t>, Alexander Fiedler</w:t>
      </w:r>
      <w:r w:rsidRPr="00BB62A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BB62AF">
        <w:rPr>
          <w:rFonts w:ascii="Times New Roman" w:hAnsi="Times New Roman" w:cs="Times New Roman"/>
          <w:i/>
          <w:iCs/>
          <w:sz w:val="24"/>
          <w:szCs w:val="24"/>
        </w:rPr>
        <w:t>, Maria Fueth</w:t>
      </w:r>
      <w:r w:rsidRPr="00BB62A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BB62AF">
        <w:rPr>
          <w:rFonts w:ascii="Times New Roman" w:hAnsi="Times New Roman" w:cs="Times New Roman"/>
          <w:i/>
          <w:iCs/>
          <w:sz w:val="24"/>
          <w:szCs w:val="24"/>
        </w:rPr>
        <w:t>, Marcus Lehnhardt</w:t>
      </w:r>
      <w:r w:rsidRPr="00BB62A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BB62AF">
        <w:rPr>
          <w:rFonts w:ascii="Times New Roman" w:hAnsi="Times New Roman" w:cs="Times New Roman"/>
          <w:i/>
          <w:iCs/>
          <w:sz w:val="24"/>
          <w:szCs w:val="24"/>
        </w:rPr>
        <w:t>, Alexander Sogorski</w:t>
      </w:r>
      <w:r w:rsidRPr="00BB62A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BB62AF">
        <w:rPr>
          <w:rFonts w:ascii="Times New Roman" w:hAnsi="Times New Roman" w:cs="Times New Roman"/>
          <w:i/>
          <w:iCs/>
          <w:sz w:val="24"/>
          <w:szCs w:val="24"/>
        </w:rPr>
        <w:t>, Christoph Wallner</w:t>
      </w:r>
      <w:r w:rsidRPr="00BB62A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</w:p>
    <w:p w14:paraId="7FB2971B" w14:textId="77777777" w:rsidR="00FE528D" w:rsidRPr="00BB62AF" w:rsidRDefault="00FE528D" w:rsidP="00FE528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15BF46D" w14:textId="77777777" w:rsidR="00FE528D" w:rsidRPr="00BB62AF" w:rsidRDefault="00FE528D" w:rsidP="00FE528D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BB62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62AF">
        <w:rPr>
          <w:rFonts w:ascii="Times New Roman" w:hAnsi="Times New Roman" w:cs="Times New Roman"/>
          <w:sz w:val="24"/>
          <w:szCs w:val="24"/>
        </w:rPr>
        <w:t xml:space="preserve"> </w:t>
      </w:r>
      <w:r w:rsidRPr="00BB62A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epartment of Plastic Surgery, BG University Hospital Bergmannsheil, Ruhr University Bochum, 44789 Bochum, Germany</w:t>
      </w:r>
    </w:p>
    <w:p w14:paraId="3FBCB89D" w14:textId="77777777" w:rsidR="00FE528D" w:rsidRPr="00BB62AF" w:rsidRDefault="00FE528D" w:rsidP="00FE52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032FA9" w14:textId="77777777" w:rsidR="00FE528D" w:rsidRPr="00BB62AF" w:rsidRDefault="00FE528D" w:rsidP="00FE52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62AF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0348366C" w14:textId="77777777" w:rsidR="00FE528D" w:rsidRPr="00BB62AF" w:rsidRDefault="00FE528D" w:rsidP="00FE52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62AF">
        <w:rPr>
          <w:rFonts w:ascii="Times New Roman" w:hAnsi="Times New Roman" w:cs="Times New Roman"/>
          <w:sz w:val="24"/>
          <w:szCs w:val="24"/>
        </w:rPr>
        <w:t xml:space="preserve">Marius Drysch, MD, MHBA </w:t>
      </w:r>
    </w:p>
    <w:p w14:paraId="045C806A" w14:textId="77777777" w:rsidR="00FE528D" w:rsidRPr="00BB62AF" w:rsidRDefault="00FE528D" w:rsidP="00FE528D">
      <w:pPr>
        <w:rPr>
          <w:rFonts w:ascii="Times New Roman" w:hAnsi="Times New Roman" w:cs="Times New Roman"/>
          <w:sz w:val="24"/>
          <w:szCs w:val="24"/>
        </w:rPr>
      </w:pPr>
      <w:r w:rsidRPr="00BB62AF">
        <w:rPr>
          <w:rFonts w:ascii="Times New Roman" w:hAnsi="Times New Roman" w:cs="Times New Roman"/>
          <w:sz w:val="24"/>
          <w:szCs w:val="24"/>
        </w:rPr>
        <w:t xml:space="preserve">Department of Plastic Surgery </w:t>
      </w:r>
    </w:p>
    <w:p w14:paraId="6BB7184E" w14:textId="77777777" w:rsidR="00FE528D" w:rsidRPr="00BB62AF" w:rsidRDefault="00FE528D" w:rsidP="00FE528D">
      <w:pPr>
        <w:rPr>
          <w:rFonts w:ascii="Times New Roman" w:hAnsi="Times New Roman" w:cs="Times New Roman"/>
          <w:sz w:val="24"/>
          <w:szCs w:val="24"/>
        </w:rPr>
      </w:pPr>
      <w:r w:rsidRPr="00BB62AF">
        <w:rPr>
          <w:rFonts w:ascii="Times New Roman" w:hAnsi="Times New Roman" w:cs="Times New Roman"/>
          <w:sz w:val="24"/>
          <w:szCs w:val="24"/>
        </w:rPr>
        <w:t>BG University Hospital Bergmannsheil</w:t>
      </w:r>
    </w:p>
    <w:p w14:paraId="6A2C6935" w14:textId="77777777" w:rsidR="00FE528D" w:rsidRPr="00BB62AF" w:rsidRDefault="00FE528D" w:rsidP="00FE528D">
      <w:pPr>
        <w:rPr>
          <w:rFonts w:ascii="Times New Roman" w:hAnsi="Times New Roman" w:cs="Times New Roman"/>
          <w:sz w:val="24"/>
          <w:szCs w:val="24"/>
        </w:rPr>
      </w:pPr>
      <w:r w:rsidRPr="00BB62AF">
        <w:rPr>
          <w:rFonts w:ascii="Times New Roman" w:hAnsi="Times New Roman" w:cs="Times New Roman"/>
          <w:sz w:val="24"/>
          <w:szCs w:val="24"/>
        </w:rPr>
        <w:t>Bürkle-de-la-Camp-Platz 1</w:t>
      </w:r>
    </w:p>
    <w:p w14:paraId="44CCF8A3" w14:textId="77777777" w:rsidR="00FE528D" w:rsidRPr="00BB62AF" w:rsidRDefault="00FE528D" w:rsidP="00FE528D">
      <w:pPr>
        <w:rPr>
          <w:rFonts w:ascii="Times New Roman" w:hAnsi="Times New Roman" w:cs="Times New Roman"/>
          <w:sz w:val="24"/>
          <w:szCs w:val="24"/>
        </w:rPr>
      </w:pPr>
      <w:r w:rsidRPr="00BB62AF">
        <w:rPr>
          <w:rFonts w:ascii="Times New Roman" w:hAnsi="Times New Roman" w:cs="Times New Roman"/>
          <w:sz w:val="24"/>
          <w:szCs w:val="24"/>
        </w:rPr>
        <w:t>44789 Bochum, Germany</w:t>
      </w:r>
    </w:p>
    <w:p w14:paraId="066B4BA7" w14:textId="77777777" w:rsidR="00FE528D" w:rsidRPr="00BB62AF" w:rsidRDefault="00FE528D" w:rsidP="00FE528D">
      <w:pPr>
        <w:rPr>
          <w:rFonts w:ascii="Times New Roman" w:hAnsi="Times New Roman" w:cs="Times New Roman"/>
          <w:sz w:val="24"/>
          <w:szCs w:val="24"/>
        </w:rPr>
      </w:pPr>
      <w:r w:rsidRPr="00BB62AF">
        <w:rPr>
          <w:rFonts w:ascii="Times New Roman" w:hAnsi="Times New Roman" w:cs="Times New Roman"/>
          <w:sz w:val="24"/>
          <w:szCs w:val="24"/>
        </w:rPr>
        <w:t xml:space="preserve">Phone: +49 234 302 0 </w:t>
      </w:r>
    </w:p>
    <w:p w14:paraId="5D41EF40" w14:textId="48F441FF" w:rsidR="00FE528D" w:rsidRPr="00BB62AF" w:rsidRDefault="00FE528D" w:rsidP="00FE528D">
      <w:pPr>
        <w:rPr>
          <w:rFonts w:ascii="Times New Roman" w:hAnsi="Times New Roman" w:cs="Times New Roman"/>
          <w:sz w:val="24"/>
          <w:szCs w:val="24"/>
        </w:rPr>
      </w:pPr>
      <w:r w:rsidRPr="00BB62AF">
        <w:rPr>
          <w:rFonts w:ascii="Times New Roman" w:hAnsi="Times New Roman" w:cs="Times New Roman"/>
          <w:sz w:val="24"/>
          <w:szCs w:val="24"/>
        </w:rPr>
        <w:t xml:space="preserve">Email: </w:t>
      </w:r>
      <w:r w:rsidRPr="00A87610">
        <w:rPr>
          <w:rFonts w:ascii="Times New Roman" w:hAnsi="Times New Roman" w:cs="Times New Roman"/>
          <w:sz w:val="24"/>
          <w:szCs w:val="24"/>
        </w:rPr>
        <w:t>marius.drysch@</w:t>
      </w:r>
      <w:r w:rsidR="00A87610">
        <w:rPr>
          <w:rFonts w:ascii="Times New Roman" w:hAnsi="Times New Roman" w:cs="Times New Roman"/>
          <w:sz w:val="24"/>
          <w:szCs w:val="24"/>
        </w:rPr>
        <w:t>rub,de</w:t>
      </w:r>
    </w:p>
    <w:p w14:paraId="6617DB06" w14:textId="77777777" w:rsidR="00FE528D" w:rsidRPr="00BB62AF" w:rsidRDefault="00FE528D" w:rsidP="00FE52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C3A5DA1" w14:textId="77777777" w:rsidR="00FE528D" w:rsidRPr="00BB62AF" w:rsidRDefault="00FE528D" w:rsidP="00FE52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7CB4E7B" w14:textId="493986A4" w:rsidR="00FE528D" w:rsidRPr="00BB62AF" w:rsidRDefault="00FE528D" w:rsidP="00FE528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B62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eywords:</w:t>
      </w:r>
      <w:r w:rsidRPr="00BB62A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tificial Intelligence; Education, Medical, Graduate; Surgery, Plastic; Microlearning; Large Language Models; Feasibility Studies; Multiple-Choice Questions</w:t>
      </w:r>
      <w:r w:rsidRPr="00BB62AF">
        <w:rPr>
          <w:rFonts w:ascii="Times New Roman" w:hAnsi="Times New Roman"/>
          <w:b/>
          <w:sz w:val="24"/>
          <w:szCs w:val="24"/>
        </w:rPr>
        <w:br w:type="page"/>
      </w:r>
    </w:p>
    <w:p w14:paraId="0757A9B5" w14:textId="4B1D8D87" w:rsidR="00A154A6" w:rsidRDefault="00BF071E">
      <w:pPr>
        <w:spacing w:after="120"/>
      </w:pPr>
      <w:r>
        <w:rPr>
          <w:rFonts w:ascii="Times New Roman" w:hAnsi="Times New Roman"/>
          <w:b/>
        </w:rPr>
        <w:lastRenderedPageBreak/>
        <w:t>Supplementary Table S1. Post-intervention acceptability ratings and content engageme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3969"/>
        <w:gridCol w:w="2835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A154A6" w14:paraId="646A277E" w14:textId="77777777">
        <w:trPr>
          <w:jc w:val="center"/>
        </w:trPr>
        <w:tc>
          <w:tcPr>
            <w:tcW w:w="1701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916466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Item</w:t>
            </w:r>
          </w:p>
        </w:tc>
        <w:tc>
          <w:tcPr>
            <w:tcW w:w="3969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7697570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Question</w:t>
            </w:r>
          </w:p>
        </w:tc>
        <w:tc>
          <w:tcPr>
            <w:tcW w:w="2835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26F2FAB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Response Option</w:t>
            </w:r>
          </w:p>
        </w:tc>
        <w:tc>
          <w:tcPr>
            <w:tcW w:w="822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52882CE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ount</w:t>
            </w:r>
          </w:p>
        </w:tc>
        <w:tc>
          <w:tcPr>
            <w:tcW w:w="822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D2F29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ercent</w:t>
            </w:r>
          </w:p>
        </w:tc>
        <w:tc>
          <w:tcPr>
            <w:tcW w:w="822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25638AC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n</w:t>
            </w:r>
          </w:p>
        </w:tc>
        <w:tc>
          <w:tcPr>
            <w:tcW w:w="822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76D0681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ean</w:t>
            </w:r>
          </w:p>
        </w:tc>
        <w:tc>
          <w:tcPr>
            <w:tcW w:w="822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3436D64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SD</w:t>
            </w:r>
          </w:p>
        </w:tc>
        <w:tc>
          <w:tcPr>
            <w:tcW w:w="822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36C684F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edian</w:t>
            </w:r>
          </w:p>
        </w:tc>
        <w:tc>
          <w:tcPr>
            <w:tcW w:w="822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78E782D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in</w:t>
            </w:r>
          </w:p>
        </w:tc>
        <w:tc>
          <w:tcPr>
            <w:tcW w:w="822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649287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ax</w:t>
            </w:r>
          </w:p>
        </w:tc>
      </w:tr>
      <w:tr w:rsidR="00A154A6" w14:paraId="3D9BADD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79FE3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Content Engagement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1A5DF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How carefully did you engage with the module content?</w:t>
            </w: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93D2B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07148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ABC11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1C13E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338E3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9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E4520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4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2D077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84C11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F06D3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</w:tr>
      <w:tr w:rsidR="00A154A6" w14:paraId="7C6E6DFF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69653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5D448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1ABC7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I answered the questions quickly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BC2D3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20767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6DB65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F995F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FA83C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9DACA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F644C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B9A7FD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29C0DEAB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7ECEB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CD1EB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20435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I answered the questions without deep reflection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C38FC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6EDFB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88577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8FC1E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0F713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766BA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0D7D8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9567EE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522198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2B0B5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5F759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2F831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I answered the questions and reflected on the explanations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C4E3A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8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5E061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72.7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1B547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849CC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7FF4B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DC93B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1C590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914C1F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5C076BF1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3A28D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3D569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2F7ED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I answered, reflected, and sometimes looked up related topics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223A2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1EA70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18.2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FB0A8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D03D2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C6E61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761A4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DA334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ED70A7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2F23B85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C4DC0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39224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E5BB3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I answered, reflected deeply, and frequently consulted additional sources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4B0AC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E8AB1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F8596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8BED7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22990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56238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9D8E1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5FF978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8EC0821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E24FB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Time per Module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19A0C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On average, how much time did you spend on each module?</w:t>
            </w: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3A0F6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6E68E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BAD7A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F11AC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9D4C1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7BE0B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69DE8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8B6E9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1D4BA6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58D6A2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00B85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AC15E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D213C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&lt;10 minutes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4D2AE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73E4E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18.2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21CEA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01E13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129E12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B0AF9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4E680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F921AA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72DA42D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2E032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3BD6B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A92BB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10–20 minutes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FF8B6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950DC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63.6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3D2BD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C857B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DAA5B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13E57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5823A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5DD5A6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56273A05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43A79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8067F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21B6C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20–40 minutes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6E3C7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12C6A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5C90B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A28D3A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4DCF8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1FF00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47D89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4C09F7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1F5CAB2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E9C43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19F34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9707E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40–60 minutes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17986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3DFBE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F4F8D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FB7E5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29A8F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43E6C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F8E1A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F534C2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7ADC6563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6DEEC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6EE3A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2115F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&gt;60 minutes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54DF3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0491E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5D4E7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97EA0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F9A3E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117F7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544BC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EAFC43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02043873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2A790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Overall Value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7106B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This program was a valuable addition to my residency education.</w:t>
            </w: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1C3F6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B820F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D65EF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0596B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73259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27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77217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1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4B06B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4CFDA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AB0C5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</w:tr>
      <w:tr w:rsidR="00A154A6" w14:paraId="76F482D0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F6500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68AB2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7AF81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trongly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8D87E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A30C5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1E6A7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E7E5F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6D590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FCE21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798A6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C07926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7491291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4B67D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DC5E5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1B9C9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5287F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381E4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ED443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5E7F9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52AC7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AFF3F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2EA87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029CDF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5FC2CAF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5A32A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56BCD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973B1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omewhat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C33AB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B0A2B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5F730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CD2CA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381E8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F8CD2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E256E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2C0B86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4E21828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F1B49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AA8BB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BE59B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Neutral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84E62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7F094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93430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7F4EC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FD97C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B44BA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CC69BC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A533340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4323FE1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C5A4C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4E3B0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3A8CB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omewhat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6357C9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FA39A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36.4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81778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D27B8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DA114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D5E12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2C7C6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AC4079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0F4E733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C97BC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9E170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E60E9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CA35F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84CAF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36.4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6AA90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E3B98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51422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64221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7CCE9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0DF822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2B40CD98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5667D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DB8F6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1967D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trongly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B2766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74530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A34EE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16AF5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5151A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B6649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3D9E1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E5C845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3E7AB667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1C017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Knowledge Gaps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71AD8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The AI-generated MCQs helped me effectively identify my knowledge gaps.</w:t>
            </w: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1B698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ABB37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108CC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AF5C97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3EE14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36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543A3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92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4AA5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ABBA3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13E66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</w:tr>
      <w:tr w:rsidR="00A154A6" w14:paraId="77050E5F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B4596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D6589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10D3E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trongly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9EDA6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2C865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29AB6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A1E13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48ECE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B5BE3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4F879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129C5A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563BE544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053F0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4F0A2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45D05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556BD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17350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5B300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4E639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4EA88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A3869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6E9F3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DE53A5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C445945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D7330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CC63E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21C47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omewhat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7B463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40F01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485D5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32373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7CF39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9929E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E8E15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1A0525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5492BF6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219D7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A17E6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7BB99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Neutral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8AE2B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27732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18.2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7A34C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478F6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547B5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0BAEA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387A3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B63EC3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13EA3DE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C63A0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ACBCF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DA1FD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omewhat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03E89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FF149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36.4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C5CAF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08EF3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CD669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E4D03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14E4B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97EBD2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2E7998E9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21478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C2C62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38055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32495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33EA1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36.4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A9492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6754B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2A1FF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1909A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93C8A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85862F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0EB4A98D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EBE25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56BFD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0AFA6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trongly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34B34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CDB82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1E8D7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257A7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D7696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F3E6F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F07B4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B7368E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96CB638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D9300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Knowledge Improvement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148A6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articipating in this pilot project has improved my knowledge base in the topics covered.</w:t>
            </w: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0DA58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93C9F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B6E84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FAFCA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BBB0B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76533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18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63217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0702A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FDC49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</w:tr>
      <w:tr w:rsidR="00A154A6" w14:paraId="54C0DAD9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974D7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84E21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E28E3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trongly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7658C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3895B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D596D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091A9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4CD95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3A759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BEB28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D371C9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CA3728E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98A4D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F8255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BE648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22B58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99ED6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34821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6ED29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91D3D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78583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DCF48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9E6C0A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1868A7F4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6E90E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B97CD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F6B07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omewhat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DCFB8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AA67B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5908F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B96B0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4CDFE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37CA9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63B29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C6F318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148AD51F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FFF30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1A9CD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FFF3B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Neutral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36B8B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59CFA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27.3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80EF5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6AF87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CA732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B0600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61DE7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A04BDB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31AB3A38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1EC17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F06C0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6C860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omewhat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5DC92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FBA40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27.3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CFA05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470B9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954FF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2A817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B582E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6CB011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0AB2180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E5391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CC949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6CCE7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39061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AA906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27.3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73355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D1DD4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2235F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7C604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85613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EEB53A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5CEEAD85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31048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87192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DD389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trongly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D1255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9259B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87A20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600FB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48585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70FE0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CE543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82B88C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622C7AC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83BF4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Engagement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4DD93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The micro-learning format was an engaging way to study complex topics.</w:t>
            </w: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92E55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7492E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342AB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56976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FC033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27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1548C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19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95B94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6F2DC5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FB20B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</w:tr>
      <w:tr w:rsidR="00A154A6" w14:paraId="0D21E3BC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52FE5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F4BFF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75A84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trongly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C53FC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2D620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1790F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216AC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0A820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2C0F2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A4F251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4F955D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D338383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2A59B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BFD68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96FE1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9DD56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0F9FB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6FE3A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7DA79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93D4A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51E15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3F666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487168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5181342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C49258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31D6A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04B55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omewhat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AE6B7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5D23A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2E51D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07064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88320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F3E96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4E948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A4ACAD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0BAA675B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BA84B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819A4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0841B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Neutral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CD5A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213E1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18.2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57ED7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3DEAC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64105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D3706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8B41D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69673C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0CAEC105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4BB98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18E44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FA642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omewhat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E0859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716A2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18.2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01A5B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3F57F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1F5E1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68DE9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2FF8A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642366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07FBA46E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2FA2C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855EF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9961C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48072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47151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5.5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002C5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B175B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FE009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6883A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8F9AB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2F8B31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9B5784C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DFCA5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61E57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ACBDC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trongly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F85F7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72531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EA2F2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200C4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83546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4A138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DC755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8E7899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C12382C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D4D8F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Usability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94885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The program's format was user-friendly and easy to navigate.</w:t>
            </w: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407C0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E2F86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5F610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192CF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DE01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91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F13C8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3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AAF17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FF0CF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A167A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</w:tr>
      <w:tr w:rsidR="00A154A6" w14:paraId="1B34D6C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01ED4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F8182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C370D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trongly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CC34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0BE67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96601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F136E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D4595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74507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40F59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19CF5D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21C3DFBB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20B91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6A23B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E8F45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F213F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F5596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72A5F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55084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2C9EE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D90CD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CD5BE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4CA789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3932BEFD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6ABBC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B3DAD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DFB13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omewhat Dis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9D700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DFA47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B566F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3BBD4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D8A1A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BDAC1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7F482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FF74DA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2CB4815F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D5CA0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B51BE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FC5C3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Neutral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696D2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8DA1E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89C76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B2BC9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FAADD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EC3D5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FB095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A1AE9C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1372584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D3E62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31AC2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A543C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omewhat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2628A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F3203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2857C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BCD0D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A5075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16C39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5B03F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B357AC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7665C86E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A7367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E109D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44113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55522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3DA70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63.6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3D202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07D1A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040C0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4E402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FF3F2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269D1A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3534EDA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C729E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A086F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66CD6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Strongly Agree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E3E00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16826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18.2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9567B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B77C5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28FDC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9D7B2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8ABE1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AA7AC6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1E6FDC8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8DCC7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Continuation Intent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EA2FA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If this program were to continue, would you like to participate again?</w:t>
            </w: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31D5A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DE614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46B32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53377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83530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64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141C7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63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95BA0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0F9DD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270EC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</w:tr>
      <w:tr w:rsidR="00A154A6" w14:paraId="539C665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6C5C9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29117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90627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Definitely not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1F483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21B0D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8AA3B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B77B6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04C7D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72BB1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8098E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77BD0C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710EFC30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0F613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12332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406E4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Very unlikely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D2715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537D4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FB23F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9F22D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07FB0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36177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2F9EA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E645C1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1FFDAB37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EDC00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ED0A3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ACA30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Unlikely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F6802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A0599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9A2A3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52151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00B58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41CF0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AFC2C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CFABC7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55C51671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9E201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42EF2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DD4CE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Neutral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DB704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6EA55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C9BCC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5B93F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47CEE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DA71C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4AC52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7AC42F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56D812AC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FABEF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7C383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85317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Likely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C8089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FD3DB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27.3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35D20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C6242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65404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5F133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72279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666FB3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05309E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5138D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FF2AB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174DD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Very likely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11AE8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62770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9.1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7DCBB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6FC385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094E4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0D8F6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433B7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4BE311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4789AAE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CAF86A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CDCD8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8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52562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 xml:space="preserve">  Definitely yes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BF48F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600EA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5.5%</w:t>
            </w: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1F7A3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AA1078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AB3EB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9260A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93B76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EF82C6" w14:textId="77777777" w:rsidR="00A154A6" w:rsidRDefault="00A154A6">
            <w:pPr>
              <w:spacing w:before="20" w:after="20"/>
              <w:jc w:val="center"/>
            </w:pPr>
          </w:p>
        </w:tc>
      </w:tr>
    </w:tbl>
    <w:p w14:paraId="61D2DA41" w14:textId="77777777" w:rsidR="00A154A6" w:rsidRDefault="00BF071E">
      <w:pPr>
        <w:spacing w:before="80"/>
      </w:pPr>
      <w:r>
        <w:rPr>
          <w:rFonts w:ascii="Times New Roman" w:hAnsi="Times New Roman"/>
          <w:i/>
          <w:sz w:val="16"/>
        </w:rPr>
        <w:t>Acceptability items rated on a 7-point Likert scale (1 = strongly disagree to 7 = strongly agree). Content engagement rated on a 5-point ordinal scale. Continuation intent rated on a 7-point scale (1 = definitely not to 7 = definitely yes).</w:t>
      </w:r>
    </w:p>
    <w:p w14:paraId="710BCFAB" w14:textId="77777777" w:rsidR="00A154A6" w:rsidRDefault="00BF071E">
      <w:r>
        <w:br w:type="page"/>
      </w:r>
    </w:p>
    <w:p w14:paraId="6D2ACE13" w14:textId="77777777" w:rsidR="00A154A6" w:rsidRDefault="00BF071E">
      <w:pPr>
        <w:spacing w:after="120"/>
      </w:pPr>
      <w:r>
        <w:rPr>
          <w:rFonts w:ascii="Times New Roman" w:hAnsi="Times New Roman"/>
          <w:b/>
        </w:rPr>
        <w:lastRenderedPageBreak/>
        <w:t>Supplementary Table S2. Item-level faculty evaluation ratings for all 60 AI-generated question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33"/>
        <w:gridCol w:w="610"/>
        <w:gridCol w:w="1004"/>
        <w:gridCol w:w="633"/>
        <w:gridCol w:w="634"/>
        <w:gridCol w:w="662"/>
        <w:gridCol w:w="662"/>
        <w:gridCol w:w="531"/>
        <w:gridCol w:w="531"/>
        <w:gridCol w:w="743"/>
        <w:gridCol w:w="743"/>
        <w:gridCol w:w="520"/>
        <w:gridCol w:w="520"/>
        <w:gridCol w:w="634"/>
        <w:gridCol w:w="634"/>
        <w:gridCol w:w="662"/>
        <w:gridCol w:w="662"/>
        <w:gridCol w:w="531"/>
        <w:gridCol w:w="531"/>
        <w:gridCol w:w="743"/>
        <w:gridCol w:w="743"/>
        <w:gridCol w:w="520"/>
        <w:gridCol w:w="520"/>
        <w:gridCol w:w="548"/>
      </w:tblGrid>
      <w:tr w:rsidR="00A154A6" w14:paraId="04AC934B" w14:textId="77777777">
        <w:trPr>
          <w:jc w:val="center"/>
        </w:trPr>
        <w:tc>
          <w:tcPr>
            <w:tcW w:w="1701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1E30B1F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Module</w:t>
            </w:r>
          </w:p>
        </w:tc>
        <w:tc>
          <w:tcPr>
            <w:tcW w:w="73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D27ABA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Question ID</w:t>
            </w:r>
          </w:p>
        </w:tc>
        <w:tc>
          <w:tcPr>
            <w:tcW w:w="1984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05F08FC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Question Text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78C910B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1 Accuracy Q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549368F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1 Accuracy E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362EAAD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1 Relevance Q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375BDAA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1 Relevance E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59E04AD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1 Clarity Q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0CA475A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1 Clarity E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1C421CB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1 Pedagogical Q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2F54C09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1 Pedagogical E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616E5E5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1 Safety Q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622518F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1 Safety E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43CEB1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2 Accuracy Q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7013C63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2 Accuracy E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1A9202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2 Relevance Q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104333B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2 Relevance E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7D249CA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2 Clarity Q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009A4E9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2 Clarity E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3AC6D3C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2 Pedagogical Q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78B80F2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2 Pedagogical E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829380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2 Safety Q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7056887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Rater2 Safety E</w:t>
            </w:r>
          </w:p>
        </w:tc>
        <w:tc>
          <w:tcPr>
            <w:tcW w:w="51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2BDC14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2"/>
              </w:rPr>
              <w:t>Mean Overall</w:t>
            </w:r>
          </w:p>
        </w:tc>
      </w:tr>
      <w:tr w:rsidR="00A154A6" w14:paraId="270298C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9B573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: Hand &amp; Peripheral Nerv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6D06C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_Q1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AA1CF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etacarpal Fracture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2628A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F2E2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D6832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717F9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38FF0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9C7F5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CE179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6C577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647F5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762A4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40174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C97E1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F82CB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D9922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C891E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91F3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272DE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1865A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01CCF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20997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AB2DA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2</w:t>
            </w:r>
          </w:p>
        </w:tc>
      </w:tr>
      <w:tr w:rsidR="00A154A6" w14:paraId="7FC581CF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AC374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: Hand &amp; Peripheral Nerv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D26E7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_Q2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E4E83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Nerve reconstruction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AD015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1910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893A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9B1B0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682AD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40516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7F80F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840F9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57486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829AB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76813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4855A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09C6D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1F3A7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13D9A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929CE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997E9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9B38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C7332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02FF7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105CD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2</w:t>
            </w:r>
          </w:p>
        </w:tc>
      </w:tr>
      <w:tr w:rsidR="00A154A6" w14:paraId="06E731DB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11E8C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: Hand &amp; Peripheral Nerv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1BB01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_Q3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3F837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Carpal Instabilitite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A2C0D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CD183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27494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330B5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46438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99336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55304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2A39C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F6AE3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85DBD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5027A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0E8D2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492C2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3026C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4D03E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9C6E3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3C388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50532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92DD8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49DB9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7ADFC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5</w:t>
            </w:r>
          </w:p>
        </w:tc>
      </w:tr>
      <w:tr w:rsidR="00A154A6" w14:paraId="16573384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70554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: Hand &amp; Peripheral Nerv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838F6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_Q4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20645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Ganglion Cyst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B5365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F37DC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2E108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3C792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FFFDB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B64D8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C9C08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EB347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4868A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E3F46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2431E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9AD84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67536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AF7D18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2D7DC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3F50C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0AA4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457F8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3A96A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B2E72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5B870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2</w:t>
            </w:r>
          </w:p>
        </w:tc>
      </w:tr>
      <w:tr w:rsidR="00A154A6" w14:paraId="18882F47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6015F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: Hand &amp; Peripheral Nerv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3845E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_Q5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DDA0B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Dupyutren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6AFCA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6C1FC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0D336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7A8D6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8E7F4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B6AE9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C55069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E99A2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CAB95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34C78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D72AC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902E7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536AD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368B4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890B9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8E649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B4D7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C7DE7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AE52F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B1E8D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3E0D1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</w:tr>
      <w:tr w:rsidR="00A154A6" w14:paraId="5FD7F6A0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8A721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: Hand &amp; Peripheral Nerv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469D4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_Q6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0CF2A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SNAC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CC6CC0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8E526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FC312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F6890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F47B8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33F90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E48B1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B877C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D8BEC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1BA0E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F871C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3160B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5837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5AEB9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0CBA0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486A0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18EBE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1E064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E4CA0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26895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6EB30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95</w:t>
            </w:r>
          </w:p>
        </w:tc>
      </w:tr>
      <w:tr w:rsidR="00A154A6" w14:paraId="0E284AF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1D507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: Hand &amp; Peripheral Nerv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A48DC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_Q7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DF7C6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Finger Movement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B38FD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A14B6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D749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36EF9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92AE4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34B0A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6924B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B1A57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24C5A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BF7D3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32C5B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D82CE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3EE2D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91654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E6B1A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3A263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D9D27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6B228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194B7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71290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40346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1</w:t>
            </w:r>
          </w:p>
        </w:tc>
      </w:tr>
      <w:tr w:rsidR="00A154A6" w14:paraId="4C248F60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D0818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: Hand &amp; Peripheral Nerv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0600C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_Q8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59430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DRUJ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6DA1A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DEBD3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0E8A8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E52DD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1B7D6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A7718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BBF57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C5568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9694D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D92E0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C8DE7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0CA14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94E7C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8CB13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77181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E4226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082FB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1B741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40A24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9EE33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7FE29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35</w:t>
            </w:r>
          </w:p>
        </w:tc>
      </w:tr>
      <w:tr w:rsidR="00A154A6" w14:paraId="727608E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9D2B8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: Hand &amp; Peripheral Nerv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9B586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_Q9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9AF4A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Compression point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A996E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0EA74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354C8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C6A8A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41941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DB2CD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532E6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629305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314A1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F4E45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E8EB7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9D485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ECCF8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E14D8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68CAD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3AE29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147D9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22306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A74AD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EDE95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1DE8B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35</w:t>
            </w:r>
          </w:p>
        </w:tc>
      </w:tr>
      <w:tr w:rsidR="00A154A6" w14:paraId="5E514B6D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405DE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: Hand &amp; Peripheral Nerv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5E8A6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1_Q10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EF9EE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Pyogenic Flexor Tenosynoviti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B0D55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F48D5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DFC72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E72C7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A24F5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C987B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68D85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405F6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994F3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816FA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A58F7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7CD53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0C7FC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8F35E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14EB9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9ECA9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CDAD7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8455B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D9431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F0B67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956BB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5</w:t>
            </w:r>
          </w:p>
        </w:tc>
      </w:tr>
      <w:tr w:rsidR="00A154A6" w14:paraId="3EB00F93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C7849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: Reconstructive &amp; Microsurger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376A1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_Q1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ED627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athes and Nahai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E69FC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1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8D8D5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1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74CF0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35FEE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80BDD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FF6D0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062E1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22E79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1B97B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99590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F8FE7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46F96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DB3DB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DB3FA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1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2640B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8D6BC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1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6D373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ED1FF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F0036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C0250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1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5902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5</w:t>
            </w:r>
          </w:p>
        </w:tc>
      </w:tr>
      <w:tr w:rsidR="00A154A6" w14:paraId="6706987B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52615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: Reconstructive &amp; Microsurger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6DA99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_Q2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0EDA6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STSG vs. FTSG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DE3B4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955D3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25C24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99DE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05383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4B46D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EA69D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EC64D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E50A8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D1E45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329F4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1511F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5E891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BE34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E4E07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83222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C1D02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5AC1B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C6F5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D0B5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D4BA9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6</w:t>
            </w:r>
          </w:p>
        </w:tc>
      </w:tr>
      <w:tr w:rsidR="00A154A6" w14:paraId="7DEC9400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1482E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: Reconstructive &amp; Microsurger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EF623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_Q3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97A09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Z-Plasty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F88BB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148A3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06B27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FAA88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1FF63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1359E8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0EA4B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D2B37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3B96A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10386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507AD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8494F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54B1C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3539D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F9EF4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5DA41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6D587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E7404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9960A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1D820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11B8D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1</w:t>
            </w:r>
          </w:p>
        </w:tc>
      </w:tr>
      <w:tr w:rsidR="00A154A6" w14:paraId="3610D0D7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F6AEE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: Reconstructive &amp; Microsurger</w:t>
            </w:r>
            <w:r>
              <w:rPr>
                <w:rFonts w:ascii="Times New Roman" w:hAnsi="Times New Roman"/>
                <w:sz w:val="12"/>
              </w:rPr>
              <w:lastRenderedPageBreak/>
              <w:t>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A1755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lastRenderedPageBreak/>
              <w:t>M2_Q4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2064B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Random vs- Axial Pattern Flap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C400C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15F367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B8B74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5C5FB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D17EA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F4677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3327A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8564E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7C919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EB078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8BC7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5FA90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E4DFB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68403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74165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8995F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4C065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9B317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C636A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2B0E3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CC34C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8</w:t>
            </w:r>
          </w:p>
        </w:tc>
      </w:tr>
      <w:tr w:rsidR="00A154A6" w14:paraId="76EC7AD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28A43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: Reconstructive &amp; Microsurger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2FCEB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_Q5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19C69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Random Pattern Flap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E4DB6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C2205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5F713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8808F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CD342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5704D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60FD2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DB92B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99158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DBD71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D6D77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1572E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E522D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766AC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E9F6A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A859A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83641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A3575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5B6D8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86306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CFBE77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6</w:t>
            </w:r>
          </w:p>
        </w:tc>
      </w:tr>
      <w:tr w:rsidR="00A154A6" w14:paraId="62B979A3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31F23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: Reconstructive &amp; Microsurger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26B6F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_Q6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472E4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edicinal Leeche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C6306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3ADEF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89835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81D03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1CCB3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AD71B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EF9CA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593DC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A310D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C9295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44812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1CA04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3D59B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A8D6B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412A2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FA080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13F9A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5D12D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A7E0F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6F874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A4AE2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</w:tr>
      <w:tr w:rsidR="00A154A6" w14:paraId="743787E2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7C44E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: Reconstructive &amp; Microsurger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6BE77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_Q7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9CD8F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Basics of the ALT flap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3C5B4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8609E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35F63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32C6D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03D8F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A6420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410F3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F2968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85FDE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69981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FCDE7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F0080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6FB06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CE64E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02192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8BFD8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8B0B4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3B67D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0BC24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2809F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12EDB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5</w:t>
            </w:r>
          </w:p>
        </w:tc>
      </w:tr>
      <w:tr w:rsidR="00A154A6" w14:paraId="069337FE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64DE9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: Reconstructive &amp; Microsurger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BC198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_Q8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2B2AB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icrosurgery Basic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13ED2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7CDBA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04BA7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7244A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C11B0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35DFC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D612F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A30A9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DB044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640BA9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430AA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FD3DD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39C3A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13F57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BCFCF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40AF8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9A78D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1A2BF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1673F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6C53A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D2F87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35</w:t>
            </w:r>
          </w:p>
        </w:tc>
      </w:tr>
      <w:tr w:rsidR="00A154A6" w14:paraId="0D78B8E1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D7AC5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: Reconstructive &amp; Microsurger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FA7D3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_Q9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A3508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Partial Flap necrosi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54E37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A754A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6841C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B002F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66FE81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26E8E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C1FB7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D9401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7C010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413BF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A76B2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C740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F09D4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CF220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597A4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B5BD4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2C314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6C3A4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039CF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A88E6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6C294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</w:tr>
      <w:tr w:rsidR="00A154A6" w14:paraId="7BF7DD5C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593DA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: Reconstructive &amp; Microsurger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9FB03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2_Q10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38522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Ischemia Tolerance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B454A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210E4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2E3BD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BABD3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F8AD9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2904F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B0B36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E036D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A397B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000C4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E35C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6C04F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07E93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8B19F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6F953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BBFDD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0667B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C6ABC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B9EF1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17577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8477E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</w:tr>
      <w:tr w:rsidR="00A154A6" w14:paraId="21874A3D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F3FE7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: Burns &amp; Critical Car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76189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_Q1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9A07F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Burn center referral criteria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31320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1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59FEF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96B58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BDC7B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A2A32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58C39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543DD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D52D9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437E9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5CDE5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CAAE3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8B0C9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6EB9C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D9AE4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FEDED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B78EE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F1577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B4F7C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93343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46D30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1BBF5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3</w:t>
            </w:r>
          </w:p>
        </w:tc>
      </w:tr>
      <w:tr w:rsidR="00A154A6" w14:paraId="688D30B0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37C87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: Burns &amp; Critical Car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129A4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_Q2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B58B3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ABSI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AA3BE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CA04D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28446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D437B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6B738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3CC7E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CDE76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32FEE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69F5B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04D81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E26C9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A6D3B0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7DF7F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9DE38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2F232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64C9A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995C9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81106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5EFE3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4B195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17C92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</w:tr>
      <w:tr w:rsidR="00A154A6" w14:paraId="5B41A280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91C76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: Burns &amp; Critical Car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9A75E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_Q3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A927E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Pathophysiology of burn shock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66DC49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1B49E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EF824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65C9B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F7545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6C04B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FDE2A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EC27E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C2EA7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A87C5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B7E60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00BBF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36C9C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E74D6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91432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CA2E1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57436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C0D95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5E0D0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25F27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D45EB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75</w:t>
            </w:r>
          </w:p>
        </w:tc>
      </w:tr>
      <w:tr w:rsidR="00A154A6" w14:paraId="75A880FF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03E3D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: Burns &amp; Critical Car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4872B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_Q4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64C3F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Burn associated coagulopathy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BFF12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94444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0C5E7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8FD83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6579B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FA1D0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38189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152A0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FA5D6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DF2DB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E9766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70651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E255F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08597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5E072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45F9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7142C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1C270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11599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A68B8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42E71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</w:tr>
      <w:tr w:rsidR="00A154A6" w14:paraId="37AD0067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69AB7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: Burns &amp; Critical Car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E33B8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_Q5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6ED72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Hydrofluoric Acid Burn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4190D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5F855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8B3BA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7BBEA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4E99E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72654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A4C13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94519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09D63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6B815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4F1CB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0D4E0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78440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D7A62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0EE50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76730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28844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67675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F5573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20B40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A817F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</w:tr>
      <w:tr w:rsidR="00A154A6" w14:paraId="66A4CDF9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F551C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: Burns &amp; Critical Car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4FEBE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_Q6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19F33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Volume Management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95080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610BF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1406E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588F8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87D55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10182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7BC78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A1FF0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C079F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14DAB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1694D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58BC1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34C33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317D9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AC636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6D18F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63935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17979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1F5DC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5DD15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35EBD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95</w:t>
            </w:r>
          </w:p>
        </w:tc>
      </w:tr>
      <w:tr w:rsidR="00A154A6" w14:paraId="247E7D4F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7EBED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: Burns &amp; Critical Car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6D3CB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_Q7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BE175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Pathogen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9116B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20CB8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2D36E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A16BE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B476B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3B64D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98201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14BF1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F4BFC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6E4C5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73D35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80793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B80CE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D4AC0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D755E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07CAA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F617A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F610E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F2257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94FB2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742A1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95</w:t>
            </w:r>
          </w:p>
        </w:tc>
      </w:tr>
      <w:tr w:rsidR="00A154A6" w14:paraId="4D6482D5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99FCD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: Burns &amp; Critical Car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85A65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_Q8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4B101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Carbon Monoxide Poisoning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B58DA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0778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94D89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46429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749E7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F074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A2013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15DF5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26F61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BA804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D8140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857AD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C6F86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336C6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D2194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20E10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64DB3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3BF1B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B45CF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5E0EC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6A770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95</w:t>
            </w:r>
          </w:p>
        </w:tc>
      </w:tr>
      <w:tr w:rsidR="00A154A6" w14:paraId="42C93543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FC0FE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lastRenderedPageBreak/>
              <w:t>M3: Burns &amp; Critical Car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FBDC2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_Q9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3A857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Epifascial excision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1ED4E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DACEB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38A3F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F7D73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08E6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8AFD5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250B2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28D0C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DD0E7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80FEB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B791C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5FA80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BCF0C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6CCD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02E9E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D4F52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CD9AA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B2EF6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9824F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CF78B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57D66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95</w:t>
            </w:r>
          </w:p>
        </w:tc>
      </w:tr>
      <w:tr w:rsidR="00A154A6" w14:paraId="338690FD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0D313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: Burns &amp; Critical Car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26F28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3_Q10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344C6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Electrical Burn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63562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EC9DA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693C8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43E29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592CC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187BC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5264A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ED2EB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2521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72E1D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4FE72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6487E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BEB1F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BE0CA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F9085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C0B92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8B1F8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4621A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864E7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7E52D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3E351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6</w:t>
            </w:r>
          </w:p>
        </w:tc>
      </w:tr>
      <w:tr w:rsidR="00A154A6" w14:paraId="03815E8B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C74FC3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: Aesthetic &amp; Breast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FCE70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_Q1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37ECF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IMF anatomy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8A3EA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93849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522D2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9A458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68F26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27338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F0960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B8C8D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FE87D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AE673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B9E16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09DA8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11554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01050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2A593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ACBED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21F24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5791A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7AF4E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11445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7786F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8</w:t>
            </w:r>
          </w:p>
        </w:tc>
      </w:tr>
      <w:tr w:rsidR="00A154A6" w14:paraId="5AA84D5E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149F7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: Aesthetic &amp; Breast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35543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_Q2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ECBB9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Breast Ptosi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E5622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F2506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032CC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D8977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37A8A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4D717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06026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96D0A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D083F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62AF2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E6437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B68A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DC204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CECC6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84ADB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09099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1C1C4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8A99D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3C774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B935D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53386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</w:tr>
      <w:tr w:rsidR="00A154A6" w14:paraId="6EFCB15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ACE99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: Aesthetic &amp; Breast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8A028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_Q3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9093A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Impant Malposition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7CF22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630B3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B18A7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1A5A3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02C4A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3DD1C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A61DE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D619D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AAD8D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4CF09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B5C35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12CFB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B6AE4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482EE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3D648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47A4B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8676A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83397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405EA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7CE18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E4A0E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7</w:t>
            </w:r>
          </w:p>
        </w:tc>
      </w:tr>
      <w:tr w:rsidR="00A154A6" w14:paraId="00BFCC6D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2CACD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: Aesthetic &amp; Breast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EF007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_Q4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F242D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Baker classification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FA98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ACFC6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5B86C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4F7E0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A3A42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DDF19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8A243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9D381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7C99F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2BCF5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BDBC9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F9602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EA637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F718B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7BCC5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5B17B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A9E0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0A4BF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10CA8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364C5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1AD73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9</w:t>
            </w:r>
          </w:p>
        </w:tc>
      </w:tr>
      <w:tr w:rsidR="00A154A6" w14:paraId="48360017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122AD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: Aesthetic &amp; Breast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02719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_Q5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CD94D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Complicaitons of Liposuction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D3B8C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6548E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AA4A6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F59A7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3314C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B1F36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D2DA8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175F4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AE79D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84E1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BF9BC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C7AA4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DC849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D69B8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1A20C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6840B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8899A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7C8E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67A97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DC445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37AEB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9</w:t>
            </w:r>
          </w:p>
        </w:tc>
      </w:tr>
      <w:tr w:rsidR="00A154A6" w14:paraId="2F9E146C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AE3DE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: Aesthetic &amp; Breast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88E48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_Q6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B4490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Fate of transplanted fat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61F1D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87F20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5D4C2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3FBB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0DD73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056C7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1FAA4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D4992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0500F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03686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C96C1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43C5E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0C272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47D7A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2896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2E29B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0312E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F8A49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D041E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7D021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C6685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65</w:t>
            </w:r>
          </w:p>
        </w:tc>
      </w:tr>
      <w:tr w:rsidR="00A154A6" w14:paraId="3516E3B5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8230E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: Aesthetic &amp; Breast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9AD43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_Q7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CB90E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Processing of Lipoaspirate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82C8B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5B8D7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4EFEC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90C50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E361F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31A14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04561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67868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A0982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FAB37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CC4A4A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ED067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1CCEE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395F9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13D84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5CE1C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4E5BC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24661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6E71F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175EE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A1CBD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9</w:t>
            </w:r>
          </w:p>
        </w:tc>
      </w:tr>
      <w:tr w:rsidR="00A154A6" w14:paraId="54EA14AC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2A6B5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: Aesthetic &amp; Breast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6511F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_Q8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6E37D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Breast Anatomy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62405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4C7EF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AF865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C1DC2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27732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794E5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C07CF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87ADA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1DE54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F1365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BFBE1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EC618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675F5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C0D7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0BEC5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77476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FC482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68464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5BCF6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31820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573DC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35</w:t>
            </w:r>
          </w:p>
        </w:tc>
      </w:tr>
      <w:tr w:rsidR="00A154A6" w14:paraId="6C553DC0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27DD5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: Aesthetic &amp; Breast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63C1D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_Q9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10A13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Vascular supply of the abdominal flap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05665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34DE2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3AFB8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D0F5F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79B35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E2E96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21D0F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5B644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2401D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67787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851B2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6FDAF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31401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74183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D1741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601B4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02789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D8E28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76BB7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03ACE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0E36B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9</w:t>
            </w:r>
          </w:p>
        </w:tc>
      </w:tr>
      <w:tr w:rsidR="00A154A6" w14:paraId="63F78F83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2EEEF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: Aesthetic &amp; Breast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91D86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4_Q10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272E5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Seroma formation after abdominoplasty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28F04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95E0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C6142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FF4AD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E823C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B1702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290A8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85758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FB3EA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9E2D8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45971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C241A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5D2D2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9B408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07A72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A465C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E1384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3872A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93445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B2798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EC1BE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7</w:t>
            </w:r>
          </w:p>
        </w:tc>
      </w:tr>
      <w:tr w:rsidR="00A154A6" w14:paraId="01EC03B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498B9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: Sarcoma &amp; Oncolog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7C715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_Q1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145EB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Sarcoma Histology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8232A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DCFB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97A37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662D1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DBF18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CD36F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C2455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EA3F5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8CE3A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06E2A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31D7B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2E5AF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65298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F7C77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ACC1E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979D4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7A597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C79A9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82D46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1B075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F5C74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2</w:t>
            </w:r>
          </w:p>
        </w:tc>
      </w:tr>
      <w:tr w:rsidR="00A154A6" w14:paraId="6E3D53E0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5700B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: Sarcoma &amp; Oncolog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C3044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_Q2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89326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Prognostic Factor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5F5BE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54A5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4D97A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C0B68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26CAA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396DA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30FC6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4FFFF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1B8CE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FA7D6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A8898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B15FC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B43DA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AEA3F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D3E75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5F7E9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88AD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63436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1DC06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6AFE2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A58DC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2</w:t>
            </w:r>
          </w:p>
        </w:tc>
      </w:tr>
      <w:tr w:rsidR="00A154A6" w14:paraId="353FCE8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C79BE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: Sarcoma &amp; Oncolog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B3E8F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_Q3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FD50F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anagement Protocol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1778D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83553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686CD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24D38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D4538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9429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F8E9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12694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5D876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21817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70B1C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603F2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63E00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959DF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D9120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944F9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BEE3B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31FD3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CB900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622C9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55B64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4</w:t>
            </w:r>
          </w:p>
        </w:tc>
      </w:tr>
      <w:tr w:rsidR="00A154A6" w14:paraId="3AE04AE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E355C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: Sarcoma &amp; Oncolog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5F993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_Q4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86145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Radiotherapy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C8533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2DECA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DCA3E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1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898C1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1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D05C3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6DBE1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22164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1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BC814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1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B9179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CB445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0A805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E9B02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17339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21F70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0E879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752AC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F6526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C52CC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5316C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9D6CE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6835A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7</w:t>
            </w:r>
          </w:p>
        </w:tc>
      </w:tr>
      <w:tr w:rsidR="00A154A6" w14:paraId="70E9377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A6289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: Sarcoma &amp; Oncolog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708DF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_Q5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03E7E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imic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E5076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58C20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1812F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9D06D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1D4AD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CCEBE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83CA6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F97D9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5389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D3D0C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FDA41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8BA2A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EB93E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96817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F2F14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1E17B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809DE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355E7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76992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DE72C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E59DF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9</w:t>
            </w:r>
          </w:p>
        </w:tc>
      </w:tr>
      <w:tr w:rsidR="00A154A6" w14:paraId="2425B02F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018EF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: Sarcoma &amp; Oncolog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D5B51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_Q6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91827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Angiosarcoma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469E7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392A0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0DDAE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93CF0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78E8E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A8AA3D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BCD12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B1128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2159F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85B2D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2AFF4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91305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F7A3A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4E7D7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30D7E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D6F13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F084F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2A34E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3D343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095D8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55D05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</w:tr>
      <w:tr w:rsidR="00A154A6" w14:paraId="53B9EFCB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E4BF1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lastRenderedPageBreak/>
              <w:t>M5: Sarcoma &amp; Oncolog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846C5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_Q7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3C1C6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yxofibrosarcoma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A1B092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A3B775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5EE76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E0325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F6DD0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898D8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07AB9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4FA6F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C6028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5C3EA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DD44E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A8DB1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E8AE6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78A5F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833C0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A205A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C0755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6387D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5F242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FA352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D6A66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</w:tr>
      <w:tr w:rsidR="00A154A6" w14:paraId="5D320FC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3111B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: Sarcoma &amp; Oncolog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80901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_Q8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238AB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erkel Cell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8D13E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40553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11D47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1140A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EB56C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6D355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A4EA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B8C5C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88E9D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C7FC8E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4C148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BD20A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9A0EF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3DF0D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4CC49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1EAAF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90FAC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F2721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100AF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807B9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11568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6</w:t>
            </w:r>
          </w:p>
        </w:tc>
      </w:tr>
      <w:tr w:rsidR="00A154A6" w14:paraId="6CB2209D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9413B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: Sarcoma &amp; Oncolog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C640A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_Q9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AC393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Desmoid Tumor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1AC87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88875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BE05B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ED9B1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638CE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20978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62500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A47CD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5671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63B6F2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2472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4E523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B41B7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8F3D4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2F003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294BD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4FB14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51BF4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23B44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C7C52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E386A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</w:tr>
      <w:tr w:rsidR="00A154A6" w14:paraId="221825A2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9A26B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: Sarcoma &amp; Oncolog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CC01B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5_Q10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6B7F8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Clear cell sarcoma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08766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B1FEE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68D402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E22C1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C37DF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C3A13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0C1E2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ECDAD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933CF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95F28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85B3A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49F79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AD3C1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E73A6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B9ACB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247E3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0BD11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620F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E7D3B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B2E31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BE8C4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55</w:t>
            </w:r>
          </w:p>
        </w:tc>
      </w:tr>
      <w:tr w:rsidR="00A154A6" w14:paraId="77FD0575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68874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: Core Surgical &amp; Practic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1A76F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_Q1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521F0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ASS/Clopidogrel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7DCFD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9C86E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F07DD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19BD0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76DB9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D3F6E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6B469E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4F257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15D5E0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ED594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8618A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6CE38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60E37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02517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FD611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833F4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1F1A9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4B517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80464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15C12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2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A0C6F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6</w:t>
            </w:r>
          </w:p>
        </w:tc>
      </w:tr>
      <w:tr w:rsidR="00A154A6" w14:paraId="1245FC50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C747A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: Core Surgical &amp; Practic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14859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_Q2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55ED5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Post abdominoplasty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7EE34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E19E8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8BF11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ADF5B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B799C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939D7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0BE7B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C463D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380B1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0DA00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C2363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A6C2D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8E347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7F51B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6F5BF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289F5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75FA2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0A04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606E4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7289C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1C932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</w:tr>
      <w:tr w:rsidR="00A154A6" w14:paraId="6D393E35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ED44E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: Core Surgical &amp; Practic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7A3D5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_Q3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8F4AF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Intraoperative Complication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3C510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FC7AB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FB9E4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F4230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F0621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F0D09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7E605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41866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CEC14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D913F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E092E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71428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12D46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6AF0D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3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A76E1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37EC8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7903E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96A19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C2B37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6BB54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1503A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5</w:t>
            </w:r>
          </w:p>
        </w:tc>
      </w:tr>
      <w:tr w:rsidR="00A154A6" w14:paraId="60929AB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14733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: Core Surgical &amp; Practic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952C7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_Q4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D6E9F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TXA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DB107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1437C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AC486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63387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7B0AC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590EF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A00D0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214DD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B3173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8DFC4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14409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FD75B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9A613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90A85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9656D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8DB6A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A491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62AF9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F6DC7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74AC4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02F58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9</w:t>
            </w:r>
          </w:p>
        </w:tc>
      </w:tr>
      <w:tr w:rsidR="00A154A6" w14:paraId="3EE45FD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46CB7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: Core Surgical &amp; Practic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F8F57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_Q5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EDB08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Positioning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99B38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88703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46071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89A7C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F7967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549DD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37FA9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94BF7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81AE1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017AB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CE3CD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01B78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EAE70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ADAC5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BA6E3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23D6B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F0883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A765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F2805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31916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A4A89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85</w:t>
            </w:r>
          </w:p>
        </w:tc>
      </w:tr>
      <w:tr w:rsidR="00A154A6" w14:paraId="5FCE69F3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3E147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: Core Surgical &amp; Practic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A43D7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_Q6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D72AC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Nutritional Assessment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916D7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20244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1D63C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8ABAC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2BBE6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336C8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D72FF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58D88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78525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FAD70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16F23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57124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660A9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B0E49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3DAB3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DDAE9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80131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68A48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7CCD1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D4194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DBC98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</w:tr>
      <w:tr w:rsidR="00A154A6" w14:paraId="20AF5A59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C3746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: Core Surgical &amp; Practic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56820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_Q7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C7B0E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Bipolar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DB07C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C73AE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2BC4A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24037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A70E4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DABBC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62141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AA621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81159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2645E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53A48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DB961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19383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8F2DC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DB751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28F39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15B84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4A6B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0FED6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139A9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1EEE7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4</w:t>
            </w:r>
          </w:p>
        </w:tc>
      </w:tr>
      <w:tr w:rsidR="00A154A6" w14:paraId="1B1774F5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29B94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: Core Surgical &amp; Practic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B50A4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_Q8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57C51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Drains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320EC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1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6CC97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1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78F14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CC387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19EC54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0340D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DB17F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32A6C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34466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7CD24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9BBBD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8317D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35F43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E781E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70630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93B5A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AD4ED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B57EC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CD130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60982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B95C5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</w:tr>
      <w:tr w:rsidR="00A154A6" w14:paraId="5EA71B02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EE933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: Core Surgical &amp; Practic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91EE3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_Q9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6C49A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Smoking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51B8B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28682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2F62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D2539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DC895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8C9F4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C718C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0E1D5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87D83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7F62F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04908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2922A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22F61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47F4F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8DD0C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8EE70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41490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9AD9A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9C7BD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46B17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138A2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95</w:t>
            </w:r>
          </w:p>
        </w:tc>
      </w:tr>
      <w:tr w:rsidR="00A154A6" w14:paraId="6BE05D0B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C401B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: Core Surgical &amp; Practic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82386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M6_Q10</w:t>
            </w:r>
          </w:p>
        </w:tc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BA6B0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2"/>
              </w:rPr>
              <w:t>HbA1c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A8104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856AD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611F1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CF26C6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367EE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AFD7B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F4236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FE498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56D1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9F9F5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B1AE5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7A2D9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34394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86F60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99F13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C8AAE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51D99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14E54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5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AD68F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A12CE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0</w:t>
            </w:r>
          </w:p>
        </w:tc>
        <w:tc>
          <w:tcPr>
            <w:tcW w:w="51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43FA2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2"/>
              </w:rPr>
              <w:t>4.7</w:t>
            </w:r>
          </w:p>
        </w:tc>
      </w:tr>
    </w:tbl>
    <w:p w14:paraId="195E55A7" w14:textId="77777777" w:rsidR="00A154A6" w:rsidRDefault="00BF071E">
      <w:pPr>
        <w:spacing w:before="80"/>
      </w:pPr>
      <w:r>
        <w:rPr>
          <w:rFonts w:ascii="Times New Roman" w:hAnsi="Times New Roman"/>
          <w:i/>
          <w:sz w:val="16"/>
        </w:rPr>
        <w:t>Ratings by two independent faculty raters on a 5-point scale (1 = poor, 5 = excellent). Subscale ratings: Q = Question, E = Explanation. Dimensions: Accuracy = accuracy and currency; Relevance = relevance and objective alignment; Clarity = clarity and quality of construction; Pedagogical = pedagogical value; Safety = ethical and safety considerations. Mean Overall = grand mean across all dimensions and both raters.</w:t>
      </w:r>
    </w:p>
    <w:p w14:paraId="5308954C" w14:textId="77777777" w:rsidR="00A154A6" w:rsidRDefault="00BF071E">
      <w:r>
        <w:br w:type="page"/>
      </w:r>
    </w:p>
    <w:p w14:paraId="0B547634" w14:textId="77777777" w:rsidR="00A154A6" w:rsidRDefault="00BF071E">
      <w:pPr>
        <w:spacing w:after="120"/>
      </w:pPr>
      <w:r>
        <w:rPr>
          <w:rFonts w:ascii="Times New Roman" w:hAnsi="Times New Roman"/>
          <w:b/>
        </w:rPr>
        <w:lastRenderedPageBreak/>
        <w:t>Supplementary Table S3. Module-level performance, perception ratings, and knowledge outcom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14"/>
        <w:gridCol w:w="1514"/>
        <w:gridCol w:w="1514"/>
        <w:gridCol w:w="1514"/>
        <w:gridCol w:w="1514"/>
        <w:gridCol w:w="1514"/>
        <w:gridCol w:w="1514"/>
        <w:gridCol w:w="1514"/>
        <w:gridCol w:w="1514"/>
        <w:gridCol w:w="1514"/>
      </w:tblGrid>
      <w:tr w:rsidR="00A154A6" w14:paraId="1F6714C0" w14:textId="77777777">
        <w:trPr>
          <w:jc w:val="center"/>
        </w:trPr>
        <w:tc>
          <w:tcPr>
            <w:tcW w:w="1514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2476A7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odule</w:t>
            </w:r>
          </w:p>
        </w:tc>
        <w:tc>
          <w:tcPr>
            <w:tcW w:w="1514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8CBBB8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N Completions</w:t>
            </w:r>
          </w:p>
        </w:tc>
        <w:tc>
          <w:tcPr>
            <w:tcW w:w="1514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AE53C1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CQ Accuracy Mean</w:t>
            </w:r>
          </w:p>
        </w:tc>
        <w:tc>
          <w:tcPr>
            <w:tcW w:w="1514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57405F8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CQ Accuracy SD</w:t>
            </w:r>
          </w:p>
        </w:tc>
        <w:tc>
          <w:tcPr>
            <w:tcW w:w="1514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5B9EB2C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CQ Accuracy Median</w:t>
            </w:r>
          </w:p>
        </w:tc>
        <w:tc>
          <w:tcPr>
            <w:tcW w:w="1514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723EA27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CQ Accuracy Range</w:t>
            </w:r>
          </w:p>
        </w:tc>
        <w:tc>
          <w:tcPr>
            <w:tcW w:w="1514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67EA8A7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Knowledge Gain Cohens d 95CI</w:t>
            </w:r>
          </w:p>
        </w:tc>
        <w:tc>
          <w:tcPr>
            <w:tcW w:w="1514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2BCEC0B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Difficulty Rating Mean</w:t>
            </w:r>
          </w:p>
        </w:tc>
        <w:tc>
          <w:tcPr>
            <w:tcW w:w="1514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35C4CD6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Quality Rating Mean</w:t>
            </w:r>
          </w:p>
        </w:tc>
        <w:tc>
          <w:tcPr>
            <w:tcW w:w="1514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5A08D1D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Relevance Rating Mean</w:t>
            </w:r>
          </w:p>
        </w:tc>
      </w:tr>
      <w:tr w:rsidR="00A154A6" w14:paraId="7E7AB1A6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93D5F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Hand &amp; Peripheral Nerve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83C11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92715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8.6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12A0A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3.1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A9C0D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1.4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56FAD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51.7-91.1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E155E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1.48 [0.71, 2.25]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6A881C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2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87EF2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4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EFBEE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9</w:t>
            </w:r>
          </w:p>
        </w:tc>
      </w:tr>
      <w:tr w:rsidR="00A154A6" w14:paraId="1C2227A3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FE2D8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Reconstructive &amp; Microsurgery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24A5F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0021D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81.4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1E190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3.6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B3140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85.7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1465B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65.4-100.0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8F5CD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50 [-0.27, 1.27]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E9C73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7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8CC01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3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B2A2F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6</w:t>
            </w:r>
          </w:p>
        </w:tc>
      </w:tr>
      <w:tr w:rsidR="00A154A6" w14:paraId="48EB02DC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575D1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Burns &amp; Critical Care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9A78F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1F9E7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8.6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0FAD1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5.6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707EC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0.0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BDA62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11.6-88.4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9C605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-0.23 [-1.00, 0.54]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29B81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5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87F7D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9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3BB06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9</w:t>
            </w:r>
          </w:p>
        </w:tc>
      </w:tr>
      <w:tr w:rsidR="00A154A6" w14:paraId="0436870B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AD9889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Aesthetic &amp; Breast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5ACEF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C1E09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8.6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D125E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5.4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A7886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8.6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28928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55.4-100.0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8A77B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93 [0.17, 1.70]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20BC7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8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EB188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4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18606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7</w:t>
            </w:r>
          </w:p>
        </w:tc>
      </w:tr>
      <w:tr w:rsidR="00A154A6" w14:paraId="5F087BDF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E752A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Sarcoma &amp; Oncology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5A266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8052E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5.8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F929B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0.9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C1CAA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2.9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88A14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-89.3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A0834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14 [-0.63, 0.91]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D9FE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0A68A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73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5D22B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64</w:t>
            </w:r>
          </w:p>
        </w:tc>
      </w:tr>
      <w:tr w:rsidR="00A154A6" w14:paraId="701FB2E2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85143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Core Surgical &amp; Practice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658C0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B8A5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2.1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BDA67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5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A789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85.7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42B57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85.7-100.0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391B2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0 [-0.77, 0.77]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AD2ACF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67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42296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11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3ABAD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67</w:t>
            </w:r>
          </w:p>
        </w:tc>
      </w:tr>
      <w:tr w:rsidR="00A154A6" w14:paraId="22036077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1E78F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12A48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3E5C8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709B8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0C81B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D9D96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75D83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F3F49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FA490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CF552C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D239461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9879C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Module-Level Correlations (Pearson r):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851BF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8DB30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1B1D5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426D9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73675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4F550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7D0B9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33505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9EE0D1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51ED66B7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00410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Difficulty Rating vs MCQ Accuracy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CA8F4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r = -0.753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E6FD9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9C6F0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5CA7E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A2178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6D118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47059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AE7AF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B08BBC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5E77EAC4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8A55E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Quality Rating vs MCQ Accuracy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0DFCB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r = 0.592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A5FAF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99857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A1CE6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77B9F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25A78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97958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4FD5C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C80515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170A5527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764FD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Relevance Rating vs MCQ Accuracy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E302B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r = 0.748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EC051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8D133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25D04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B35A2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197674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61330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EE9A1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9A06FA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74D10C9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7172B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Difficulty Rating vs Knowledge Gain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4A9D2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r = -0.310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7B2C9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69BA4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1B019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18DD9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FAAF1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1CFF0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6F421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477B2C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111D7FFA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89EC0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Quality Rating vs Knowledge Gain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2F94F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r = 0.790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C71AC5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ECF6F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CC5E5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4D0BC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CA6E2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F163D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90822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DEEC56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30C817A5" w14:textId="77777777">
        <w:trPr>
          <w:jc w:val="center"/>
        </w:trPr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C3606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Relevance Rating vs Knowledge Gain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562D4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r = 0.693</w:t>
            </w: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14D3A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0901C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9684D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72F98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DABC0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6D438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C4A3D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15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CECE2A" w14:textId="77777777" w:rsidR="00A154A6" w:rsidRDefault="00A154A6">
            <w:pPr>
              <w:spacing w:before="20" w:after="20"/>
              <w:jc w:val="center"/>
            </w:pPr>
          </w:p>
        </w:tc>
      </w:tr>
    </w:tbl>
    <w:p w14:paraId="073FEE7C" w14:textId="77777777" w:rsidR="00A154A6" w:rsidRDefault="00BF071E">
      <w:pPr>
        <w:spacing w:before="80"/>
      </w:pPr>
      <w:r>
        <w:rPr>
          <w:rFonts w:ascii="Times New Roman" w:hAnsi="Times New Roman"/>
          <w:i/>
          <w:sz w:val="16"/>
        </w:rPr>
        <w:t>MCQ = multiple-choice question. Knowledge change reported as Cohen’s d with 95% confidence interval (n = 9 matched pairs). Module-level correlations are based on n = 6 modules. Perception ratings are mean post-intervention resident ratings on 7-point Likert scales.</w:t>
      </w:r>
    </w:p>
    <w:p w14:paraId="3AACC0D9" w14:textId="77777777" w:rsidR="00A154A6" w:rsidRDefault="00BF071E">
      <w:r>
        <w:br w:type="page"/>
      </w:r>
    </w:p>
    <w:p w14:paraId="106F0858" w14:textId="77777777" w:rsidR="00A154A6" w:rsidRDefault="00BF071E">
      <w:pPr>
        <w:spacing w:after="120"/>
      </w:pPr>
      <w:r>
        <w:rPr>
          <w:rFonts w:ascii="Times New Roman" w:hAnsi="Times New Roman"/>
          <w:b/>
        </w:rPr>
        <w:lastRenderedPageBreak/>
        <w:t>Supplementary Table S4. Complete parametric and non-parametric pre-post results for knowledge and confidence outcomes (n = 9 matched pairs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7"/>
        <w:gridCol w:w="954"/>
        <w:gridCol w:w="670"/>
        <w:gridCol w:w="741"/>
        <w:gridCol w:w="741"/>
        <w:gridCol w:w="741"/>
        <w:gridCol w:w="608"/>
        <w:gridCol w:w="497"/>
        <w:gridCol w:w="608"/>
        <w:gridCol w:w="511"/>
        <w:gridCol w:w="608"/>
        <w:gridCol w:w="723"/>
        <w:gridCol w:w="601"/>
        <w:gridCol w:w="497"/>
        <w:gridCol w:w="865"/>
        <w:gridCol w:w="576"/>
        <w:gridCol w:w="670"/>
        <w:gridCol w:w="1212"/>
        <w:gridCol w:w="617"/>
        <w:gridCol w:w="457"/>
        <w:gridCol w:w="511"/>
        <w:gridCol w:w="759"/>
      </w:tblGrid>
      <w:tr w:rsidR="00A154A6" w14:paraId="64145F32" w14:textId="77777777">
        <w:trPr>
          <w:jc w:val="center"/>
        </w:trPr>
        <w:tc>
          <w:tcPr>
            <w:tcW w:w="1984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0E9FE4B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Topic</w:t>
            </w:r>
          </w:p>
        </w:tc>
        <w:tc>
          <w:tcPr>
            <w:tcW w:w="850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27155A8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easure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793DD88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N Paired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54A8D92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re Median IQR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6C9FC83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ost Median IQR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8CFF8E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edian Diff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6D8BE45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re Mean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2AC2FF0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re SD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15BF405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ost Mean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6514CA7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ost SD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69A7DDD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ean Diff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67F589A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ohens d</w:t>
            </w:r>
          </w:p>
        </w:tc>
        <w:tc>
          <w:tcPr>
            <w:tcW w:w="141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51AF50C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I 95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DBB564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W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26E90C0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Wilcoxon p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557E36A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r rb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6603E95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Paired t p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3F1C1A7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annWhitney p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3430B30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Indep t p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B51054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N Pre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7E44910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N Post</w:t>
            </w:r>
          </w:p>
        </w:tc>
        <w:tc>
          <w:tcPr>
            <w:tcW w:w="56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277C3BF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Shapiro p</w:t>
            </w:r>
          </w:p>
        </w:tc>
      </w:tr>
      <w:tr w:rsidR="00A154A6" w14:paraId="7D31EB82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94E86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Composite (Overall)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A50FE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Confidenc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5F482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603ED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.17 (3.00-4.33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58625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.67 (4.17-5.17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C0F34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41BE8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94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3876F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4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3A08F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46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78224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9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C829E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FC658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65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CFA10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65 (-0.11, 1.42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61006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59431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47*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70854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56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B4E0A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8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1B894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9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6DAF5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426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EBD0C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B5430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D92A2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89</w:t>
            </w:r>
          </w:p>
        </w:tc>
      </w:tr>
      <w:tr w:rsidR="00A154A6" w14:paraId="631649E3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24CAE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Composite (Overall)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897A6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Knowledg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29A3F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8375A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.00 (3.33-4.33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45290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.17 (4.00-4.83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432B6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E5346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4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177A4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B9F1F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3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858A1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0EA47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C921F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1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297A7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71 (-0.06, 1.48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4C10B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2AA62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94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36213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66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A5AB3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6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A5AA6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6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8725D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2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C2B6C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EBBFE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2F13C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33</w:t>
            </w:r>
          </w:p>
        </w:tc>
      </w:tr>
      <w:tr w:rsidR="00A154A6" w14:paraId="6F34245C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1D7F7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M1: Hand &amp; Peripheral Nerve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AEEF6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Confidenc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123756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5C87B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 (4-5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D0B09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5 (4-6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132A4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48EF8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1B02A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3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41F2B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0886A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1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23B04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2D8E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41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CBF22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1.41 (0.64, 2.18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15143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B634B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16*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12029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93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F9284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03*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8BF19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9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BFB24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5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271CC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87764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D14AE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49</w:t>
            </w:r>
          </w:p>
        </w:tc>
      </w:tr>
      <w:tr w:rsidR="00A154A6" w14:paraId="2A6CAC02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63DB7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M1: Hand &amp; Peripheral Nerve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E6B88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Knowledg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42B0A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8079D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 (3-4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CF38A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5 (4-5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BC0DD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6BE86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6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BF3BC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1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64683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56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FF25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8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5A142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C4A8A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48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86481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1.48 (0.71, 2.25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8849C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837D0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16*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60940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93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1B3DD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02*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1F1EA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46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E8524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A829B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54D10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E3F64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12</w:t>
            </w:r>
          </w:p>
        </w:tc>
      </w:tr>
      <w:tr w:rsidR="00A154A6" w14:paraId="61803FC3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0F9FD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M2: Reconstructive &amp; Microsurgery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74EB0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Confidenc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6859A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44692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 (2-5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8214C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5 (3-5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664889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D9B2D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78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AEF11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9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6308E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2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590C5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64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A3C171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44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4E95E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9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D8F8B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39 (-0.38, 1.16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CA307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4.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B2109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0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34002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56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F7671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7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3B6FD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0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3D8C2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1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377FB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2BD33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51E9B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26</w:t>
            </w:r>
          </w:p>
        </w:tc>
      </w:tr>
      <w:tr w:rsidR="00A154A6" w14:paraId="100C6983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1B08B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M2: Reconstructive &amp; Microsurgery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2A136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Knowledg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37DFE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94F69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 (3-5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C49A4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5 (4-5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5F8D8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C557E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CAD78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4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BADA8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56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5EB61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24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7BDDD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44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FAFB1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7E933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50 (-0.26, 1.27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E28F3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.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9D93A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1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35BFC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48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0C621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6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1C940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5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67B1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1CD67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5CAC7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50EF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38</w:t>
            </w:r>
          </w:p>
        </w:tc>
      </w:tr>
      <w:tr w:rsidR="00A154A6" w14:paraId="3E1B77CE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38787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M3: Burns &amp; Critical Care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73529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Confidenc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33418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6551A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5 (4-5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FB22D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5 (4-6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73F5B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A600A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78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74406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D8075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9F40F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8D31A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B7BF2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47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2CCD9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47 (-0.30, 1.24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D85AA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2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1A53A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7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07A36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46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1484A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9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32CE0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16623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6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C3C8D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FD355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F4959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24</w:t>
            </w:r>
          </w:p>
        </w:tc>
      </w:tr>
      <w:tr w:rsidR="00A154A6" w14:paraId="6C0DEC77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CFEB4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M3: Burns &amp; Critical Care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82140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Knowledg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4644F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D00F4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 (4-6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E6A09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 (4-6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AC52A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EB52D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8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D5E63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1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ED72D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6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5C92E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4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7C831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-0.2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BE7ED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-0.23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141A3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-0.23 (-1.00, 0.54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3EF80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8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BE70B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5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F741F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ABB6D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1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9242D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1A87F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84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E0185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122E6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8BD24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73</w:t>
            </w:r>
          </w:p>
        </w:tc>
      </w:tr>
      <w:tr w:rsidR="00A154A6" w14:paraId="6AF50777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357DC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M4: Aesthetic &amp; Breast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280E5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Confidenc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BB1CF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52DEC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2 (2-3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39A18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3 (3-4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F7AB0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68778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.56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BEE71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B41DC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2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E7D6A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23943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6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F92AD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4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ED4A6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54 (-0.22, 1.31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4D2D0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C497C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5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FF259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515D7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4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7C12C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7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E9F12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9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D5453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CD96A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19D45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86</w:t>
            </w:r>
          </w:p>
        </w:tc>
      </w:tr>
      <w:tr w:rsidR="00A154A6" w14:paraId="29463609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2C60F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M4: Aesthetic &amp; Breast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90731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Knowledg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9C1C4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1F5072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2 (2-3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2195E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 (3-4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80941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BEE42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.56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4411F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725AE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3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15CA1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F60E4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8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8F59D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75897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93 (0.16, 1.70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E2721E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4B56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6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3236F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78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72E18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23*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426B9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26ED4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1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6A94A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D520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40854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25</w:t>
            </w:r>
          </w:p>
        </w:tc>
      </w:tr>
      <w:tr w:rsidR="00A154A6" w14:paraId="5B263BCE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93BC0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lastRenderedPageBreak/>
              <w:t>M5: Sarcoma &amp; Oncology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A2353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Confidenc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DF2C9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BE282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 (3-4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17E3D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5 (3-5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8DAB3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EE489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78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63295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9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34A9D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3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649DC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1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04F09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6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8EE9B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45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A8B39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45 (-0.32, 1.22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FDDAA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2.5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BB1B9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5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1ECD5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444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B8801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14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17959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426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D3103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418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21A43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A6699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2E816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95</w:t>
            </w:r>
          </w:p>
        </w:tc>
      </w:tr>
      <w:tr w:rsidR="00A154A6" w14:paraId="48E1DDF3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4D143C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M5: Sarcoma &amp; Oncology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21D90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Knowledg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8F89B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A2A60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 (4-4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C7C96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4 (4-5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859DF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095BF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22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196FF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E925C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3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5B355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19E94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16214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4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068EC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14 (-0.63, 0.91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9F81A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9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3D504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3CF27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56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2E3D5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68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F4B78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8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30BBD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648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A2D0C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2FC8B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34FD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55</w:t>
            </w:r>
          </w:p>
        </w:tc>
      </w:tr>
      <w:tr w:rsidR="00A154A6" w14:paraId="5372AE90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0C800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M6: Core Surgical &amp; Practice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97803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Confidenc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1E1C9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3A99B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5 (4-6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275C9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5 (5-5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18E52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1BD52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78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CCCD5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3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EDBDA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8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92452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9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72CE1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583C2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608F6D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11 (-0.66, 0.87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F373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9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AE281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4498B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56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A2FA8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6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71A4F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973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D1AF9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49AE8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B99B9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92667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25</w:t>
            </w:r>
          </w:p>
        </w:tc>
      </w:tr>
      <w:tr w:rsidR="00A154A6" w14:paraId="0B4B210B" w14:textId="77777777">
        <w:trPr>
          <w:jc w:val="center"/>
        </w:trPr>
        <w:tc>
          <w:tcPr>
            <w:tcW w:w="198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19FAC6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M6: Core Surgical &amp; Practice</w:t>
            </w:r>
          </w:p>
        </w:tc>
        <w:tc>
          <w:tcPr>
            <w:tcW w:w="85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A56F9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Knowledge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B7BA7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795EA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5 (4-6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318E2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5 (4-5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2650D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F7510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78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ECFB2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39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6BA6B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78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E7800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6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26F98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3EEB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D146B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0.00 (-0.77, 0.77)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9194E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0.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09EF8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938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37F6A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FF076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CB582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37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028FD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44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53F3C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BB211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F1FB8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39</w:t>
            </w:r>
          </w:p>
        </w:tc>
      </w:tr>
    </w:tbl>
    <w:p w14:paraId="5C3F62E9" w14:textId="77777777" w:rsidR="00A154A6" w:rsidRDefault="00BF071E">
      <w:pPr>
        <w:spacing w:before="80"/>
      </w:pPr>
      <w:r>
        <w:rPr>
          <w:rFonts w:ascii="Times New Roman" w:hAnsi="Times New Roman"/>
          <w:i/>
          <w:sz w:val="16"/>
        </w:rPr>
        <w:t>* P &lt; .05. W = Wilcoxon signed-rank test statistic; r = rank-biserial correlation (nonparametric effect size); d = Cohen’s d with 95% confidence interval. Shapiro P = Shapiro-Wilk normality test on paired differences. Two outcomes were discordant between Wilcoxon and paired t-test: Composite Confidence (Wilcoxon P = .047 vs t-test P = .085) and Aesthetic Knowledge (Wilcoxon P = .063 vs t-test P = .023).</w:t>
      </w:r>
    </w:p>
    <w:p w14:paraId="06C25C2A" w14:textId="77777777" w:rsidR="00A154A6" w:rsidRDefault="00BF071E">
      <w:r>
        <w:br w:type="page"/>
      </w:r>
    </w:p>
    <w:p w14:paraId="695670BA" w14:textId="77777777" w:rsidR="00A154A6" w:rsidRDefault="00BF071E">
      <w:pPr>
        <w:spacing w:after="120"/>
      </w:pPr>
      <w:r>
        <w:rPr>
          <w:rFonts w:ascii="Times New Roman" w:hAnsi="Times New Roman"/>
          <w:b/>
        </w:rPr>
        <w:lastRenderedPageBreak/>
        <w:t>Supplementary Table S5. Pre-post changes in secondary outcome measur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2268"/>
        <w:gridCol w:w="928"/>
        <w:gridCol w:w="907"/>
        <w:gridCol w:w="907"/>
        <w:gridCol w:w="907"/>
        <w:gridCol w:w="907"/>
        <w:gridCol w:w="907"/>
        <w:gridCol w:w="907"/>
        <w:gridCol w:w="927"/>
        <w:gridCol w:w="907"/>
        <w:gridCol w:w="907"/>
        <w:gridCol w:w="907"/>
        <w:gridCol w:w="907"/>
      </w:tblGrid>
      <w:tr w:rsidR="00A154A6" w14:paraId="2F817C00" w14:textId="77777777">
        <w:trPr>
          <w:jc w:val="center"/>
        </w:trPr>
        <w:tc>
          <w:tcPr>
            <w:tcW w:w="1701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342F75A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ategory</w:t>
            </w:r>
          </w:p>
        </w:tc>
        <w:tc>
          <w:tcPr>
            <w:tcW w:w="2268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1BC03DB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Item</w:t>
            </w:r>
          </w:p>
        </w:tc>
        <w:tc>
          <w:tcPr>
            <w:tcW w:w="90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390D417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Timepoint</w:t>
            </w:r>
          </w:p>
        </w:tc>
        <w:tc>
          <w:tcPr>
            <w:tcW w:w="90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C9663B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n</w:t>
            </w:r>
          </w:p>
        </w:tc>
        <w:tc>
          <w:tcPr>
            <w:tcW w:w="90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07BBD9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ean</w:t>
            </w:r>
          </w:p>
        </w:tc>
        <w:tc>
          <w:tcPr>
            <w:tcW w:w="90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662440F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SD</w:t>
            </w:r>
          </w:p>
        </w:tc>
        <w:tc>
          <w:tcPr>
            <w:tcW w:w="90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17DCFCA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edian</w:t>
            </w:r>
          </w:p>
        </w:tc>
        <w:tc>
          <w:tcPr>
            <w:tcW w:w="90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13D6547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in</w:t>
            </w:r>
          </w:p>
        </w:tc>
        <w:tc>
          <w:tcPr>
            <w:tcW w:w="90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2073F88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ax</w:t>
            </w:r>
          </w:p>
        </w:tc>
        <w:tc>
          <w:tcPr>
            <w:tcW w:w="90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1C11567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Mean Difference</w:t>
            </w:r>
          </w:p>
        </w:tc>
        <w:tc>
          <w:tcPr>
            <w:tcW w:w="90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602DDDE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Cohens d</w:t>
            </w:r>
          </w:p>
        </w:tc>
        <w:tc>
          <w:tcPr>
            <w:tcW w:w="90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5AA6D13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Wilcoxon p</w:t>
            </w:r>
          </w:p>
        </w:tc>
        <w:tc>
          <w:tcPr>
            <w:tcW w:w="90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4CB607B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W</w:t>
            </w:r>
          </w:p>
        </w:tc>
        <w:tc>
          <w:tcPr>
            <w:tcW w:w="907" w:type="dxa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single" w:sz="6" w:space="0" w:color="4472C4"/>
            </w:tcBorders>
            <w:shd w:val="clear" w:color="auto" w:fill="D9E2F3"/>
          </w:tcPr>
          <w:p w14:paraId="7E521F23" w14:textId="685B7800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b/>
                <w:sz w:val="16"/>
              </w:rPr>
              <w:t>r</w:t>
            </w:r>
          </w:p>
        </w:tc>
      </w:tr>
      <w:tr w:rsidR="00A154A6" w14:paraId="3CBC8F21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7ED04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Resource Utilization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08600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589D2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92766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D529F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B75BF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50FDC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23D73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0332D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C32DB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BE834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BE150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3A75A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C07104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2277D0DF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CBB55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F78D1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Textbook Us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ED5D3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1DCBF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8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278DE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7C1E2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3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9D975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C3779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CEA76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F9F1D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BEA41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A9AC9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4E28F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857F7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22</w:t>
            </w:r>
          </w:p>
        </w:tc>
      </w:tr>
      <w:tr w:rsidR="00A154A6" w14:paraId="40B34C30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94D04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0728C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B362B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os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DE977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8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66792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12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43298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9D281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18B4F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E3CFD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A9FA1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ED50F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47646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E2988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0180B3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1DE1A82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7E9C4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3D937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Journal Us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4F80B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08EA2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0CC56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22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FE8A7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3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13B78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75636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7355B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AB1E5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44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B6E7D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61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EA417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DE117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0.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51455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33</w:t>
            </w:r>
          </w:p>
        </w:tc>
      </w:tr>
      <w:tr w:rsidR="00A154A6" w14:paraId="3B883AE9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ABC96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59C4D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E138D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os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4E28A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7B8B3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67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991F1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4B7CB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FC68F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52FE6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F6A43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07847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70931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C750A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6E60E7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729FC1EF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48D0F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846E4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Departmental Materials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87E452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4F1D0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190C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56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063EB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3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A12EE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920D4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13DB5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D3940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-0.33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E33D3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-0.67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B145C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CF678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0.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8C32CE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33</w:t>
            </w:r>
          </w:p>
        </w:tc>
      </w:tr>
      <w:tr w:rsidR="00A154A6" w14:paraId="4F39E6F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DFEA6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315A8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69A090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os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4199C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B4CBC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22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FB118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44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DD09C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CD73C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E0957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D35BE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78E2E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A50CF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EFF66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CC21CF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5A063A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5EEA6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5416C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YouTube Videos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FA157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16AC9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E8AB8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67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08044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98C2C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76165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44596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26B5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FBF45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8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D9477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97208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8.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C7D0C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78</w:t>
            </w:r>
          </w:p>
        </w:tc>
      </w:tr>
      <w:tr w:rsidR="00A154A6" w14:paraId="694B59DD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1C4BA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8EDF7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1EDE7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os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499B6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DC8BC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78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EB095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3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D2235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A2F7E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0C57D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91C80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B3FCA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F158E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EC90D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7EBDFD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C6E0B14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C3740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46732E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Database Us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BD684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55567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8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E2C65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12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DF801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41208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89F41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6726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41966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-0.2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34A65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-0.3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DD5FA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62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AB1E3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1.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B25B8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61</w:t>
            </w:r>
          </w:p>
        </w:tc>
      </w:tr>
      <w:tr w:rsidR="00A154A6" w14:paraId="1BA333CA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ABF19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5FA99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F9ABC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os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3F7AF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8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5CF36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88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F28D8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64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2D8A4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1FA6A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48559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08594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56917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17B92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260F9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30DD37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23DC0149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0697AF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F6037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AI Tool Us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EFE5D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513B6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5FBCA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67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D4FFE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12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6AF5D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665C0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7E4417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B1624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2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14200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1D650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62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BA08D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6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F1587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289</w:t>
            </w:r>
          </w:p>
        </w:tc>
      </w:tr>
      <w:tr w:rsidR="00A154A6" w14:paraId="3EEFDA6F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2A139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3DE83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032CF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os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E12AD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365B6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89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5CF5E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93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51777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60785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F50A9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A498E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8B93E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B64D5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C24B5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D113C3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8405F0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9BAFD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Information Seeking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B4901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08677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7556F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95C6F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FF33B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6FFDF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6E208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E2BF4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D1A1C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38EB3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A3C01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0C436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820681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342F012E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8A530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A10CD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Information Seeking Behavior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75616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267E1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C011B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44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759A9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3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B944C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90C55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F03B4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1FF3D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DAEE3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4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F10BF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65031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341C5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56</w:t>
            </w:r>
          </w:p>
        </w:tc>
      </w:tr>
      <w:tr w:rsidR="00A154A6" w14:paraId="4354BBB5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4D0C9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E7DBC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E68D74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os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CD44C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D5460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56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EBD43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24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3A746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90E63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DBBDE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11AB3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E2952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80E52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E3661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D0CCFB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1576EDBE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B1F8A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AI Familiarity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9C053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80E8D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7091F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9C63C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ABD7B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7EE02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69B76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AE64C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5C14A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90607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D2B34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34FED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215998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09B9C942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8B5D7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38DE7C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AI Familiarity &amp; Comfor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01FB6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15D7F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0BC24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28EE9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66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55032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67884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E4B93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A2DC4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9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EA8E4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62046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2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24EC00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8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2893C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644</w:t>
            </w:r>
          </w:p>
        </w:tc>
      </w:tr>
      <w:tr w:rsidR="00A154A6" w14:paraId="29D6C3B3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6AA78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AA4CA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4C3FC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os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3747E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0CD380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89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EAAA8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4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9DB1E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0BE93C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372CB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BBBEB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A8FCA4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5007E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4C260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5C813C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AD1C8CB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1E68E5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Sense of Community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AADBE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C2138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7475F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DD6C1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89123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8C899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8850B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B8E0A1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25433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902CF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1991A3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F503D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A21378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F850A93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110AA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D2B30F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ogram Addressing Shared Needs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2C3318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9B1081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905B9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11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172FD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17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92049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C81B3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FC98D9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4A781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ED926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15310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07F18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0.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C9A328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89</w:t>
            </w:r>
          </w:p>
        </w:tc>
      </w:tr>
      <w:tr w:rsidR="00A154A6" w14:paraId="6DF0D7C4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F3897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ED487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01B37B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os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4F3CA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D639F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11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79AEA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17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2D862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7F241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991FA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5F856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8DD4C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F28A2A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F4714E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AB7D41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694FA93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925A09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94F166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eer Discussion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FD9FA3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E1F1E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0AF66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67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9B971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71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FF7C9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5B414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E5641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3DB1E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-0.11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DDD15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-0.18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B3DC5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185C6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8.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9EC09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78</w:t>
            </w:r>
          </w:p>
        </w:tc>
      </w:tr>
      <w:tr w:rsidR="00A154A6" w14:paraId="43DB8ED6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1B7195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E1295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FC8C2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os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99BD4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FF82C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56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49877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88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DE419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86E62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38CED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6327E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1FEAC0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1B2E1C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C4DBA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2AD288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0A39871D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903830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C5A05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Connection to Peers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A527C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F41F5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64085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22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0A14F2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97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6702B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E09F2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47094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3C3F7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3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5B7B1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47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38D15E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8E8A9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66F7B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378</w:t>
            </w:r>
          </w:p>
        </w:tc>
      </w:tr>
      <w:tr w:rsidR="00A154A6" w14:paraId="4848654D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012B64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EA7C9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BA577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os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BB3DD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3F218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56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F58D56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24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3BE18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48B8B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E3EE5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43A9A87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4705B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B1DFD8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E5301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71EAC5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4455E085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C631DB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7851D9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sychological Safety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E8AD2D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486BC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5C196C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56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48137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33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1E62F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C6745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1692D2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F70AD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66A3E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A9D22B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F096E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D93F1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67</w:t>
            </w:r>
          </w:p>
        </w:tc>
      </w:tr>
      <w:tr w:rsidR="00A154A6" w14:paraId="58C33154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932AA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D733F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F042AC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os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3A9B14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E5C0989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67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BE69A3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8B835B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6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F0497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4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63F8B10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EC6B21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7A9F41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050B5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91CACD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1DD00B" w14:textId="77777777" w:rsidR="00A154A6" w:rsidRDefault="00A154A6">
            <w:pPr>
              <w:spacing w:before="20" w:after="20"/>
              <w:jc w:val="center"/>
            </w:pPr>
          </w:p>
        </w:tc>
      </w:tr>
      <w:tr w:rsidR="00A154A6" w14:paraId="032BFD8B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483C9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49DF07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eer Suppor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FDC56A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re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8B645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95994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11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26F92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17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532749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AF89B7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43088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ABBF3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-0.11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D4AC4E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-0.12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E2ECB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9F69FD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21.5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B1FC6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0.044</w:t>
            </w:r>
          </w:p>
        </w:tc>
      </w:tr>
      <w:tr w:rsidR="00A154A6" w14:paraId="7B9CD7C1" w14:textId="77777777">
        <w:trPr>
          <w:jc w:val="center"/>
        </w:trPr>
        <w:tc>
          <w:tcPr>
            <w:tcW w:w="170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AA6AFA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D6DC7B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D51521" w14:textId="77777777" w:rsidR="00A154A6" w:rsidRDefault="00BF071E">
            <w:pPr>
              <w:spacing w:before="20" w:after="20"/>
            </w:pPr>
            <w:r>
              <w:rPr>
                <w:rFonts w:ascii="Times New Roman" w:hAnsi="Times New Roman"/>
                <w:sz w:val="16"/>
              </w:rPr>
              <w:t>Post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98608A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9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7BC67E5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EAAD43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1.41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059A8F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5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075B22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3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A3FF281" w14:textId="77777777" w:rsidR="00A154A6" w:rsidRDefault="00BF071E">
            <w:pPr>
              <w:spacing w:before="20" w:after="20"/>
              <w:jc w:val="center"/>
            </w:pPr>
            <w:r>
              <w:rPr>
                <w:rFonts w:ascii="Times New Roman" w:hAnsi="Times New Roman"/>
                <w:sz w:val="16"/>
              </w:rPr>
              <w:t>7.0</w:t>
            </w: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471FD2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D9C96C6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B5121D1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8B1A60" w14:textId="77777777" w:rsidR="00A154A6" w:rsidRDefault="00A154A6">
            <w:pPr>
              <w:spacing w:before="20" w:after="20"/>
              <w:jc w:val="center"/>
            </w:pPr>
          </w:p>
        </w:tc>
        <w:tc>
          <w:tcPr>
            <w:tcW w:w="90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D7FD1B5" w14:textId="77777777" w:rsidR="00A154A6" w:rsidRDefault="00A154A6">
            <w:pPr>
              <w:spacing w:before="20" w:after="20"/>
              <w:jc w:val="center"/>
            </w:pPr>
          </w:p>
        </w:tc>
      </w:tr>
    </w:tbl>
    <w:p w14:paraId="4B0E007F" w14:textId="77777777" w:rsidR="00A154A6" w:rsidRDefault="00BF071E">
      <w:pPr>
        <w:spacing w:before="80"/>
      </w:pPr>
      <w:r>
        <w:rPr>
          <w:rFonts w:ascii="Times New Roman" w:hAnsi="Times New Roman"/>
          <w:i/>
          <w:sz w:val="16"/>
        </w:rPr>
        <w:t>Resource utilization items rated on a 5-point frequency scale (1 = never to 5 = daily). AI familiarity rated on a 7-point Likert scale (1 = not at all familiar to 7 = very familiar). Sense of community items rated on a 7-point Likert scale (1 = strongly disagree to 7 = strongly agree). W = Wilcoxon signed-rank test statistic; r = rank-biserial correlation.</w:t>
      </w:r>
    </w:p>
    <w:sectPr w:rsidR="00A154A6" w:rsidSect="00034616">
      <w:pgSz w:w="16838" w:h="11906" w:orient="landscape"/>
      <w:pgMar w:top="1134" w:right="850" w:bottom="1134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15292313">
    <w:abstractNumId w:val="8"/>
  </w:num>
  <w:num w:numId="2" w16cid:durableId="1532381641">
    <w:abstractNumId w:val="6"/>
  </w:num>
  <w:num w:numId="3" w16cid:durableId="1904677764">
    <w:abstractNumId w:val="5"/>
  </w:num>
  <w:num w:numId="4" w16cid:durableId="1291746912">
    <w:abstractNumId w:val="4"/>
  </w:num>
  <w:num w:numId="5" w16cid:durableId="649478902">
    <w:abstractNumId w:val="7"/>
  </w:num>
  <w:num w:numId="6" w16cid:durableId="1315639688">
    <w:abstractNumId w:val="3"/>
  </w:num>
  <w:num w:numId="7" w16cid:durableId="207374795">
    <w:abstractNumId w:val="2"/>
  </w:num>
  <w:num w:numId="8" w16cid:durableId="1554536186">
    <w:abstractNumId w:val="1"/>
  </w:num>
  <w:num w:numId="9" w16cid:durableId="707023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7818"/>
    <w:rsid w:val="0006063C"/>
    <w:rsid w:val="0015074B"/>
    <w:rsid w:val="0029639D"/>
    <w:rsid w:val="002B4C85"/>
    <w:rsid w:val="00326F90"/>
    <w:rsid w:val="00461091"/>
    <w:rsid w:val="00491AE4"/>
    <w:rsid w:val="005B1779"/>
    <w:rsid w:val="006736DC"/>
    <w:rsid w:val="00793D52"/>
    <w:rsid w:val="007A2802"/>
    <w:rsid w:val="0088203F"/>
    <w:rsid w:val="00917040"/>
    <w:rsid w:val="00A154A6"/>
    <w:rsid w:val="00A87610"/>
    <w:rsid w:val="00AA1D8D"/>
    <w:rsid w:val="00B47730"/>
    <w:rsid w:val="00BB62AF"/>
    <w:rsid w:val="00CB0664"/>
    <w:rsid w:val="00D9001A"/>
    <w:rsid w:val="00FC693F"/>
    <w:rsid w:val="00FE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7DF90BA8-770D-0C4E-A61F-BFA34930C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91704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76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696</Words>
  <Characters>15972</Characters>
  <Application>Microsoft Office Word</Application>
  <DocSecurity>0</DocSecurity>
  <Lines>3993</Lines>
  <Paragraphs>28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8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ius Drysch</cp:lastModifiedBy>
  <cp:revision>4</cp:revision>
  <dcterms:created xsi:type="dcterms:W3CDTF">2013-12-23T23:15:00Z</dcterms:created>
  <dcterms:modified xsi:type="dcterms:W3CDTF">2026-04-15T22:27:00Z</dcterms:modified>
  <cp:category/>
</cp:coreProperties>
</file>